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CE4AA" w14:textId="6F63EA97" w:rsidR="00854E9E" w:rsidRPr="00854E9E" w:rsidRDefault="00854E9E" w:rsidP="00854E9E">
      <w:pPr>
        <w:spacing w:afterLines="50" w:after="156"/>
        <w:jc w:val="center"/>
        <w:rPr>
          <w:rFonts w:ascii="Times New Roman" w:hAnsi="Times New Roman" w:cs="Times New Roman"/>
          <w:sz w:val="18"/>
          <w:szCs w:val="18"/>
        </w:rPr>
      </w:pPr>
      <w:proofErr w:type="spellStart"/>
      <w:r w:rsidRPr="00854E9E">
        <w:rPr>
          <w:rFonts w:ascii="Times New Roman" w:hAnsi="Times New Roman" w:cs="Times New Roman"/>
          <w:b/>
          <w:bCs/>
          <w:sz w:val="18"/>
          <w:szCs w:val="18"/>
        </w:rPr>
        <w:t>eTable</w:t>
      </w:r>
      <w:proofErr w:type="spellEnd"/>
      <w:r w:rsidRPr="00854E9E">
        <w:rPr>
          <w:rFonts w:ascii="Times New Roman" w:hAnsi="Times New Roman" w:cs="Times New Roman"/>
          <w:b/>
          <w:bCs/>
          <w:sz w:val="18"/>
          <w:szCs w:val="18"/>
        </w:rPr>
        <w:t xml:space="preserve"> 1.</w:t>
      </w:r>
      <w:r w:rsidRPr="00854E9E">
        <w:rPr>
          <w:rFonts w:ascii="Times New Roman" w:hAnsi="Times New Roman" w:cs="Times New Roman"/>
          <w:sz w:val="18"/>
          <w:szCs w:val="18"/>
        </w:rPr>
        <w:t xml:space="preserve"> Correlations between items of HOPE-P.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"/>
        <w:gridCol w:w="829"/>
        <w:gridCol w:w="829"/>
        <w:gridCol w:w="829"/>
        <w:gridCol w:w="829"/>
        <w:gridCol w:w="829"/>
        <w:gridCol w:w="829"/>
        <w:gridCol w:w="829"/>
        <w:gridCol w:w="829"/>
        <w:gridCol w:w="829"/>
      </w:tblGrid>
      <w:tr w:rsidR="00854E9E" w:rsidRPr="00854E9E" w14:paraId="3BAE3CCF" w14:textId="77777777" w:rsidTr="00854E9E">
        <w:trPr>
          <w:trHeight w:val="320"/>
        </w:trPr>
        <w:tc>
          <w:tcPr>
            <w:tcW w:w="829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45246903" w14:textId="7777777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20DD6531" w14:textId="7777777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829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87FDF1E" w14:textId="7777777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829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0C9F6555" w14:textId="7777777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829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9FF22C7" w14:textId="7777777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829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2BE60F46" w14:textId="7777777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Q5</w:t>
            </w:r>
          </w:p>
        </w:tc>
        <w:tc>
          <w:tcPr>
            <w:tcW w:w="829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3E4C83F" w14:textId="7777777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Q6</w:t>
            </w:r>
          </w:p>
        </w:tc>
        <w:tc>
          <w:tcPr>
            <w:tcW w:w="829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AE2EE3A" w14:textId="7777777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Q7</w:t>
            </w:r>
          </w:p>
        </w:tc>
        <w:tc>
          <w:tcPr>
            <w:tcW w:w="829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EDA2301" w14:textId="7777777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Q8</w:t>
            </w:r>
          </w:p>
        </w:tc>
        <w:tc>
          <w:tcPr>
            <w:tcW w:w="829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17DA1A0" w14:textId="7777777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Q9</w:t>
            </w:r>
          </w:p>
        </w:tc>
      </w:tr>
      <w:tr w:rsidR="00854E9E" w:rsidRPr="00854E9E" w14:paraId="4B8BC817" w14:textId="77777777" w:rsidTr="00854E9E">
        <w:trPr>
          <w:trHeight w:val="340"/>
        </w:trPr>
        <w:tc>
          <w:tcPr>
            <w:tcW w:w="829" w:type="dxa"/>
            <w:tcBorders>
              <w:top w:val="single" w:sz="6" w:space="0" w:color="auto"/>
            </w:tcBorders>
            <w:noWrap/>
            <w:hideMark/>
          </w:tcPr>
          <w:p w14:paraId="265FA831" w14:textId="7777777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829" w:type="dxa"/>
            <w:tcBorders>
              <w:top w:val="single" w:sz="6" w:space="0" w:color="auto"/>
            </w:tcBorders>
            <w:noWrap/>
            <w:hideMark/>
          </w:tcPr>
          <w:p w14:paraId="3EC43538" w14:textId="7777777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829" w:type="dxa"/>
            <w:tcBorders>
              <w:top w:val="single" w:sz="6" w:space="0" w:color="auto"/>
            </w:tcBorders>
            <w:noWrap/>
            <w:hideMark/>
          </w:tcPr>
          <w:p w14:paraId="083A81E2" w14:textId="7777777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.516</w:t>
            </w:r>
            <w:r w:rsidRPr="00854E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single" w:sz="6" w:space="0" w:color="auto"/>
            </w:tcBorders>
            <w:noWrap/>
            <w:hideMark/>
          </w:tcPr>
          <w:p w14:paraId="47957B17" w14:textId="7777777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.463</w:t>
            </w:r>
            <w:r w:rsidRPr="00854E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single" w:sz="6" w:space="0" w:color="auto"/>
            </w:tcBorders>
            <w:noWrap/>
            <w:hideMark/>
          </w:tcPr>
          <w:p w14:paraId="4C9FFFD7" w14:textId="7777777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.318</w:t>
            </w:r>
            <w:r w:rsidRPr="00854E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single" w:sz="6" w:space="0" w:color="auto"/>
            </w:tcBorders>
            <w:noWrap/>
            <w:hideMark/>
          </w:tcPr>
          <w:p w14:paraId="3126B6D2" w14:textId="7777777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.293</w:t>
            </w:r>
            <w:r w:rsidRPr="00854E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single" w:sz="6" w:space="0" w:color="auto"/>
            </w:tcBorders>
            <w:noWrap/>
            <w:hideMark/>
          </w:tcPr>
          <w:p w14:paraId="3540565B" w14:textId="7777777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.183</w:t>
            </w:r>
            <w:r w:rsidRPr="00854E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single" w:sz="6" w:space="0" w:color="auto"/>
            </w:tcBorders>
            <w:noWrap/>
            <w:hideMark/>
          </w:tcPr>
          <w:p w14:paraId="003DA027" w14:textId="7777777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.227</w:t>
            </w:r>
            <w:r w:rsidRPr="00854E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single" w:sz="6" w:space="0" w:color="auto"/>
            </w:tcBorders>
            <w:noWrap/>
            <w:hideMark/>
          </w:tcPr>
          <w:p w14:paraId="5735A965" w14:textId="7777777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.244</w:t>
            </w:r>
            <w:r w:rsidRPr="00854E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single" w:sz="6" w:space="0" w:color="auto"/>
            </w:tcBorders>
            <w:noWrap/>
            <w:hideMark/>
          </w:tcPr>
          <w:p w14:paraId="40B06E7F" w14:textId="7777777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.278</w:t>
            </w:r>
            <w:r w:rsidRPr="00854E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854E9E" w:rsidRPr="00854E9E" w14:paraId="64B158AD" w14:textId="77777777" w:rsidTr="007A647A">
        <w:trPr>
          <w:trHeight w:val="340"/>
        </w:trPr>
        <w:tc>
          <w:tcPr>
            <w:tcW w:w="829" w:type="dxa"/>
            <w:noWrap/>
            <w:hideMark/>
          </w:tcPr>
          <w:p w14:paraId="4C87FEE9" w14:textId="7777777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829" w:type="dxa"/>
            <w:noWrap/>
          </w:tcPr>
          <w:p w14:paraId="184B0158" w14:textId="6528548A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9" w:type="dxa"/>
            <w:noWrap/>
            <w:hideMark/>
          </w:tcPr>
          <w:p w14:paraId="107F5880" w14:textId="7777777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829" w:type="dxa"/>
            <w:noWrap/>
            <w:hideMark/>
          </w:tcPr>
          <w:p w14:paraId="0072DD94" w14:textId="7777777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.544</w:t>
            </w:r>
            <w:r w:rsidRPr="00854E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9" w:type="dxa"/>
            <w:noWrap/>
            <w:hideMark/>
          </w:tcPr>
          <w:p w14:paraId="51AB1749" w14:textId="7777777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.552</w:t>
            </w:r>
            <w:r w:rsidRPr="00854E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9" w:type="dxa"/>
            <w:noWrap/>
            <w:hideMark/>
          </w:tcPr>
          <w:p w14:paraId="2BA91EEB" w14:textId="7777777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.481</w:t>
            </w:r>
            <w:r w:rsidRPr="00854E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9" w:type="dxa"/>
            <w:noWrap/>
            <w:hideMark/>
          </w:tcPr>
          <w:p w14:paraId="1213E2AF" w14:textId="7777777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.382</w:t>
            </w:r>
            <w:r w:rsidRPr="00854E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9" w:type="dxa"/>
            <w:noWrap/>
            <w:hideMark/>
          </w:tcPr>
          <w:p w14:paraId="1FEC07BA" w14:textId="7777777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.395</w:t>
            </w:r>
            <w:r w:rsidRPr="00854E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9" w:type="dxa"/>
            <w:noWrap/>
            <w:hideMark/>
          </w:tcPr>
          <w:p w14:paraId="3CF12E3B" w14:textId="7777777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.349</w:t>
            </w:r>
            <w:r w:rsidRPr="00854E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9" w:type="dxa"/>
            <w:noWrap/>
            <w:hideMark/>
          </w:tcPr>
          <w:p w14:paraId="0B87681A" w14:textId="7777777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.173</w:t>
            </w:r>
            <w:r w:rsidRPr="00854E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854E9E" w:rsidRPr="00854E9E" w14:paraId="29F0881B" w14:textId="77777777" w:rsidTr="007A647A">
        <w:trPr>
          <w:trHeight w:val="340"/>
        </w:trPr>
        <w:tc>
          <w:tcPr>
            <w:tcW w:w="829" w:type="dxa"/>
            <w:noWrap/>
            <w:hideMark/>
          </w:tcPr>
          <w:p w14:paraId="02A3DDA3" w14:textId="7777777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829" w:type="dxa"/>
            <w:noWrap/>
          </w:tcPr>
          <w:p w14:paraId="637A6232" w14:textId="57401B55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9" w:type="dxa"/>
            <w:noWrap/>
          </w:tcPr>
          <w:p w14:paraId="691609E8" w14:textId="5889C824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9" w:type="dxa"/>
            <w:noWrap/>
            <w:hideMark/>
          </w:tcPr>
          <w:p w14:paraId="0D86EFC9" w14:textId="7777777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829" w:type="dxa"/>
            <w:noWrap/>
            <w:hideMark/>
          </w:tcPr>
          <w:p w14:paraId="0CA9B815" w14:textId="7777777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.589</w:t>
            </w:r>
            <w:r w:rsidRPr="00854E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9" w:type="dxa"/>
            <w:noWrap/>
            <w:hideMark/>
          </w:tcPr>
          <w:p w14:paraId="6607AABC" w14:textId="7777777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.405</w:t>
            </w:r>
            <w:r w:rsidRPr="00854E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9" w:type="dxa"/>
            <w:noWrap/>
            <w:hideMark/>
          </w:tcPr>
          <w:p w14:paraId="4F2DD579" w14:textId="7777777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.402</w:t>
            </w:r>
            <w:r w:rsidRPr="00854E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9" w:type="dxa"/>
            <w:noWrap/>
            <w:hideMark/>
          </w:tcPr>
          <w:p w14:paraId="2C63615E" w14:textId="7777777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.381</w:t>
            </w:r>
            <w:r w:rsidRPr="00854E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9" w:type="dxa"/>
            <w:noWrap/>
            <w:hideMark/>
          </w:tcPr>
          <w:p w14:paraId="7B9B27E4" w14:textId="7777777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.351</w:t>
            </w:r>
            <w:r w:rsidRPr="00854E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9" w:type="dxa"/>
            <w:noWrap/>
            <w:hideMark/>
          </w:tcPr>
          <w:p w14:paraId="0A564061" w14:textId="7777777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.366</w:t>
            </w:r>
            <w:r w:rsidRPr="00854E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854E9E" w:rsidRPr="00854E9E" w14:paraId="257F4707" w14:textId="77777777" w:rsidTr="007A647A">
        <w:trPr>
          <w:trHeight w:val="340"/>
        </w:trPr>
        <w:tc>
          <w:tcPr>
            <w:tcW w:w="829" w:type="dxa"/>
            <w:noWrap/>
            <w:hideMark/>
          </w:tcPr>
          <w:p w14:paraId="0BA23680" w14:textId="7777777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829" w:type="dxa"/>
            <w:noWrap/>
          </w:tcPr>
          <w:p w14:paraId="691172F0" w14:textId="5165669E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9" w:type="dxa"/>
            <w:noWrap/>
          </w:tcPr>
          <w:p w14:paraId="5D7341FE" w14:textId="38D0008B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9" w:type="dxa"/>
            <w:noWrap/>
          </w:tcPr>
          <w:p w14:paraId="29B7A130" w14:textId="4D8F3A05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9" w:type="dxa"/>
            <w:noWrap/>
            <w:hideMark/>
          </w:tcPr>
          <w:p w14:paraId="04AF8835" w14:textId="7777777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829" w:type="dxa"/>
            <w:noWrap/>
            <w:hideMark/>
          </w:tcPr>
          <w:p w14:paraId="5D08FD98" w14:textId="7777777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.632</w:t>
            </w:r>
            <w:r w:rsidRPr="00854E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9" w:type="dxa"/>
            <w:noWrap/>
            <w:hideMark/>
          </w:tcPr>
          <w:p w14:paraId="3CF58DBB" w14:textId="7777777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.554</w:t>
            </w:r>
            <w:r w:rsidRPr="00854E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9" w:type="dxa"/>
            <w:noWrap/>
            <w:hideMark/>
          </w:tcPr>
          <w:p w14:paraId="334B0CC9" w14:textId="7777777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.530</w:t>
            </w:r>
            <w:r w:rsidRPr="00854E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9" w:type="dxa"/>
            <w:noWrap/>
            <w:hideMark/>
          </w:tcPr>
          <w:p w14:paraId="61364A4B" w14:textId="7777777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.561</w:t>
            </w:r>
            <w:r w:rsidRPr="00854E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9" w:type="dxa"/>
            <w:noWrap/>
            <w:hideMark/>
          </w:tcPr>
          <w:p w14:paraId="7ACCFFD3" w14:textId="7777777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.291</w:t>
            </w:r>
            <w:r w:rsidRPr="00854E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854E9E" w:rsidRPr="00854E9E" w14:paraId="334FC0B1" w14:textId="77777777" w:rsidTr="007A647A">
        <w:trPr>
          <w:trHeight w:val="340"/>
        </w:trPr>
        <w:tc>
          <w:tcPr>
            <w:tcW w:w="829" w:type="dxa"/>
            <w:noWrap/>
            <w:hideMark/>
          </w:tcPr>
          <w:p w14:paraId="1ED4974F" w14:textId="7777777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Q5</w:t>
            </w:r>
          </w:p>
        </w:tc>
        <w:tc>
          <w:tcPr>
            <w:tcW w:w="829" w:type="dxa"/>
            <w:noWrap/>
          </w:tcPr>
          <w:p w14:paraId="5CBD7B47" w14:textId="3A1E93F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9" w:type="dxa"/>
            <w:noWrap/>
          </w:tcPr>
          <w:p w14:paraId="6C2F3ADE" w14:textId="1EB1AAD1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9" w:type="dxa"/>
            <w:noWrap/>
          </w:tcPr>
          <w:p w14:paraId="6AF23BF3" w14:textId="0AB1A77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9" w:type="dxa"/>
            <w:noWrap/>
          </w:tcPr>
          <w:p w14:paraId="69F2C94B" w14:textId="3BB89CDA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9" w:type="dxa"/>
            <w:noWrap/>
            <w:hideMark/>
          </w:tcPr>
          <w:p w14:paraId="2221315E" w14:textId="7777777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829" w:type="dxa"/>
            <w:noWrap/>
            <w:hideMark/>
          </w:tcPr>
          <w:p w14:paraId="6E6FA4EF" w14:textId="7777777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.579</w:t>
            </w:r>
            <w:r w:rsidRPr="00854E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9" w:type="dxa"/>
            <w:noWrap/>
            <w:hideMark/>
          </w:tcPr>
          <w:p w14:paraId="4C175118" w14:textId="7777777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.657</w:t>
            </w:r>
            <w:r w:rsidRPr="00854E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9" w:type="dxa"/>
            <w:noWrap/>
            <w:hideMark/>
          </w:tcPr>
          <w:p w14:paraId="358EF1B1" w14:textId="7777777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.619</w:t>
            </w:r>
            <w:r w:rsidRPr="00854E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9" w:type="dxa"/>
            <w:noWrap/>
            <w:hideMark/>
          </w:tcPr>
          <w:p w14:paraId="47DAE353" w14:textId="7777777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.251</w:t>
            </w:r>
            <w:r w:rsidRPr="00854E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854E9E" w:rsidRPr="00854E9E" w14:paraId="61D7C9F9" w14:textId="77777777" w:rsidTr="007A647A">
        <w:trPr>
          <w:trHeight w:val="340"/>
        </w:trPr>
        <w:tc>
          <w:tcPr>
            <w:tcW w:w="829" w:type="dxa"/>
            <w:noWrap/>
            <w:hideMark/>
          </w:tcPr>
          <w:p w14:paraId="15A02277" w14:textId="7777777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Q6</w:t>
            </w:r>
          </w:p>
        </w:tc>
        <w:tc>
          <w:tcPr>
            <w:tcW w:w="829" w:type="dxa"/>
            <w:noWrap/>
          </w:tcPr>
          <w:p w14:paraId="3B56F2BE" w14:textId="421F3908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9" w:type="dxa"/>
            <w:noWrap/>
          </w:tcPr>
          <w:p w14:paraId="11AB2FC1" w14:textId="20F2D0FF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9" w:type="dxa"/>
            <w:noWrap/>
          </w:tcPr>
          <w:p w14:paraId="6F53B296" w14:textId="5C7224F2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9" w:type="dxa"/>
            <w:noWrap/>
          </w:tcPr>
          <w:p w14:paraId="78F71C86" w14:textId="346622F3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9" w:type="dxa"/>
            <w:noWrap/>
          </w:tcPr>
          <w:p w14:paraId="3B0E4095" w14:textId="24FECCAD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9" w:type="dxa"/>
            <w:noWrap/>
            <w:hideMark/>
          </w:tcPr>
          <w:p w14:paraId="2CD0705E" w14:textId="7777777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829" w:type="dxa"/>
            <w:noWrap/>
            <w:hideMark/>
          </w:tcPr>
          <w:p w14:paraId="537390A0" w14:textId="7777777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.620</w:t>
            </w:r>
            <w:r w:rsidRPr="00854E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9" w:type="dxa"/>
            <w:noWrap/>
            <w:hideMark/>
          </w:tcPr>
          <w:p w14:paraId="13803919" w14:textId="7777777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.603</w:t>
            </w:r>
            <w:r w:rsidRPr="00854E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9" w:type="dxa"/>
            <w:noWrap/>
            <w:hideMark/>
          </w:tcPr>
          <w:p w14:paraId="391B27EF" w14:textId="7777777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.245</w:t>
            </w:r>
            <w:r w:rsidRPr="00854E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854E9E" w:rsidRPr="00854E9E" w14:paraId="5B71E595" w14:textId="77777777" w:rsidTr="007A647A">
        <w:trPr>
          <w:trHeight w:val="340"/>
        </w:trPr>
        <w:tc>
          <w:tcPr>
            <w:tcW w:w="829" w:type="dxa"/>
            <w:noWrap/>
            <w:hideMark/>
          </w:tcPr>
          <w:p w14:paraId="2E6C409B" w14:textId="7777777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Q7</w:t>
            </w:r>
          </w:p>
        </w:tc>
        <w:tc>
          <w:tcPr>
            <w:tcW w:w="829" w:type="dxa"/>
            <w:noWrap/>
          </w:tcPr>
          <w:p w14:paraId="09F74A69" w14:textId="42DBBAA1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9" w:type="dxa"/>
            <w:noWrap/>
          </w:tcPr>
          <w:p w14:paraId="6EEE5849" w14:textId="1E487B8A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9" w:type="dxa"/>
            <w:noWrap/>
          </w:tcPr>
          <w:p w14:paraId="48BDE6EC" w14:textId="220031E8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9" w:type="dxa"/>
            <w:noWrap/>
          </w:tcPr>
          <w:p w14:paraId="3850D60F" w14:textId="4D579041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9" w:type="dxa"/>
            <w:noWrap/>
          </w:tcPr>
          <w:p w14:paraId="1030CDA0" w14:textId="5DFED3ED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9" w:type="dxa"/>
            <w:noWrap/>
          </w:tcPr>
          <w:p w14:paraId="3B4D343D" w14:textId="5A97711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9" w:type="dxa"/>
            <w:noWrap/>
            <w:hideMark/>
          </w:tcPr>
          <w:p w14:paraId="1BD9DC15" w14:textId="7777777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829" w:type="dxa"/>
            <w:noWrap/>
            <w:hideMark/>
          </w:tcPr>
          <w:p w14:paraId="0FDCD5E4" w14:textId="7777777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.757</w:t>
            </w:r>
            <w:r w:rsidRPr="00854E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9" w:type="dxa"/>
            <w:noWrap/>
            <w:hideMark/>
          </w:tcPr>
          <w:p w14:paraId="26065183" w14:textId="7777777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.273</w:t>
            </w:r>
            <w:r w:rsidRPr="00854E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854E9E" w:rsidRPr="00854E9E" w14:paraId="4A627D0B" w14:textId="77777777" w:rsidTr="007A647A">
        <w:trPr>
          <w:trHeight w:val="340"/>
        </w:trPr>
        <w:tc>
          <w:tcPr>
            <w:tcW w:w="829" w:type="dxa"/>
            <w:noWrap/>
            <w:hideMark/>
          </w:tcPr>
          <w:p w14:paraId="3B815A8C" w14:textId="7777777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Q8</w:t>
            </w:r>
          </w:p>
        </w:tc>
        <w:tc>
          <w:tcPr>
            <w:tcW w:w="829" w:type="dxa"/>
            <w:noWrap/>
          </w:tcPr>
          <w:p w14:paraId="6C7B8965" w14:textId="02937A59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9" w:type="dxa"/>
            <w:noWrap/>
          </w:tcPr>
          <w:p w14:paraId="5A52CE0B" w14:textId="5DB819C0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9" w:type="dxa"/>
            <w:noWrap/>
          </w:tcPr>
          <w:p w14:paraId="35B75AA2" w14:textId="7C874A86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9" w:type="dxa"/>
            <w:noWrap/>
          </w:tcPr>
          <w:p w14:paraId="561CBC23" w14:textId="3345EE7F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9" w:type="dxa"/>
            <w:noWrap/>
          </w:tcPr>
          <w:p w14:paraId="276A68E7" w14:textId="1415051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9" w:type="dxa"/>
            <w:noWrap/>
          </w:tcPr>
          <w:p w14:paraId="384725C2" w14:textId="7EDA74B1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9" w:type="dxa"/>
            <w:noWrap/>
          </w:tcPr>
          <w:p w14:paraId="1C805407" w14:textId="405E4D15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9" w:type="dxa"/>
            <w:noWrap/>
            <w:hideMark/>
          </w:tcPr>
          <w:p w14:paraId="02244E23" w14:textId="7777777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829" w:type="dxa"/>
            <w:noWrap/>
            <w:hideMark/>
          </w:tcPr>
          <w:p w14:paraId="45D65407" w14:textId="7777777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.321</w:t>
            </w:r>
            <w:r w:rsidRPr="00854E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854E9E" w:rsidRPr="00854E9E" w14:paraId="412D6E66" w14:textId="77777777" w:rsidTr="007A647A">
        <w:trPr>
          <w:trHeight w:val="340"/>
        </w:trPr>
        <w:tc>
          <w:tcPr>
            <w:tcW w:w="829" w:type="dxa"/>
            <w:tcBorders>
              <w:bottom w:val="single" w:sz="12" w:space="0" w:color="auto"/>
            </w:tcBorders>
            <w:noWrap/>
            <w:hideMark/>
          </w:tcPr>
          <w:p w14:paraId="3F63DA13" w14:textId="7777777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Q9</w:t>
            </w:r>
          </w:p>
        </w:tc>
        <w:tc>
          <w:tcPr>
            <w:tcW w:w="829" w:type="dxa"/>
            <w:tcBorders>
              <w:bottom w:val="single" w:sz="12" w:space="0" w:color="auto"/>
            </w:tcBorders>
            <w:noWrap/>
          </w:tcPr>
          <w:p w14:paraId="74B1E4E3" w14:textId="6EC96339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9" w:type="dxa"/>
            <w:tcBorders>
              <w:bottom w:val="single" w:sz="12" w:space="0" w:color="auto"/>
            </w:tcBorders>
            <w:noWrap/>
          </w:tcPr>
          <w:p w14:paraId="67A6DE6F" w14:textId="7AC0B290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9" w:type="dxa"/>
            <w:tcBorders>
              <w:bottom w:val="single" w:sz="12" w:space="0" w:color="auto"/>
            </w:tcBorders>
            <w:noWrap/>
          </w:tcPr>
          <w:p w14:paraId="07B03FD7" w14:textId="6D42EE30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9" w:type="dxa"/>
            <w:tcBorders>
              <w:bottom w:val="single" w:sz="12" w:space="0" w:color="auto"/>
            </w:tcBorders>
            <w:noWrap/>
          </w:tcPr>
          <w:p w14:paraId="0F8DC3B8" w14:textId="1CDB52A9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9" w:type="dxa"/>
            <w:tcBorders>
              <w:bottom w:val="single" w:sz="12" w:space="0" w:color="auto"/>
            </w:tcBorders>
            <w:noWrap/>
          </w:tcPr>
          <w:p w14:paraId="4C9A2E8D" w14:textId="0570FC9B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9" w:type="dxa"/>
            <w:tcBorders>
              <w:bottom w:val="single" w:sz="12" w:space="0" w:color="auto"/>
            </w:tcBorders>
            <w:noWrap/>
          </w:tcPr>
          <w:p w14:paraId="51F8C6B7" w14:textId="1DBB9560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9" w:type="dxa"/>
            <w:tcBorders>
              <w:bottom w:val="single" w:sz="12" w:space="0" w:color="auto"/>
            </w:tcBorders>
            <w:noWrap/>
          </w:tcPr>
          <w:p w14:paraId="4FEC3F1C" w14:textId="7CBFE3DC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9" w:type="dxa"/>
            <w:tcBorders>
              <w:bottom w:val="single" w:sz="12" w:space="0" w:color="auto"/>
            </w:tcBorders>
            <w:noWrap/>
            <w:hideMark/>
          </w:tcPr>
          <w:p w14:paraId="353DECD7" w14:textId="689568D4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9" w:type="dxa"/>
            <w:tcBorders>
              <w:bottom w:val="single" w:sz="12" w:space="0" w:color="auto"/>
            </w:tcBorders>
            <w:noWrap/>
            <w:hideMark/>
          </w:tcPr>
          <w:p w14:paraId="23B3BB84" w14:textId="77777777" w:rsidR="00854E9E" w:rsidRPr="00854E9E" w:rsidRDefault="00854E9E" w:rsidP="00854E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</w:tbl>
    <w:p w14:paraId="2B06F537" w14:textId="77777777" w:rsidR="00854E9E" w:rsidRPr="00854E9E" w:rsidRDefault="00854E9E" w:rsidP="00854E9E">
      <w:pPr>
        <w:rPr>
          <w:rFonts w:ascii="Times New Roman" w:hAnsi="Times New Roman" w:cs="Times New Roman"/>
          <w:sz w:val="18"/>
          <w:szCs w:val="18"/>
        </w:rPr>
      </w:pPr>
      <w:r w:rsidRPr="00854E9E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854E9E">
        <w:rPr>
          <w:rFonts w:ascii="Times New Roman" w:hAnsi="Times New Roman" w:cs="Times New Roman"/>
          <w:i/>
          <w:sz w:val="18"/>
          <w:szCs w:val="18"/>
        </w:rPr>
        <w:t>P</w:t>
      </w:r>
      <w:r w:rsidRPr="00854E9E">
        <w:rPr>
          <w:rFonts w:ascii="Times New Roman" w:hAnsi="Times New Roman" w:cs="Times New Roman"/>
          <w:sz w:val="18"/>
          <w:szCs w:val="18"/>
        </w:rPr>
        <w:t xml:space="preserve">&lt; 0.05, </w:t>
      </w:r>
      <w:r w:rsidRPr="00854E9E">
        <w:rPr>
          <w:rFonts w:ascii="Times New Roman" w:hAnsi="Times New Roman" w:cs="Times New Roman"/>
          <w:sz w:val="18"/>
          <w:szCs w:val="18"/>
          <w:vertAlign w:val="superscript"/>
        </w:rPr>
        <w:t>**</w:t>
      </w:r>
      <w:r w:rsidRPr="00854E9E">
        <w:rPr>
          <w:rFonts w:ascii="Times New Roman" w:hAnsi="Times New Roman" w:cs="Times New Roman"/>
          <w:i/>
          <w:sz w:val="18"/>
          <w:szCs w:val="18"/>
        </w:rPr>
        <w:t>P</w:t>
      </w:r>
      <w:r w:rsidRPr="00854E9E">
        <w:rPr>
          <w:rFonts w:ascii="Times New Roman" w:hAnsi="Times New Roman" w:cs="Times New Roman"/>
          <w:sz w:val="18"/>
          <w:szCs w:val="18"/>
        </w:rPr>
        <w:t>&lt; 0.01</w:t>
      </w:r>
    </w:p>
    <w:p w14:paraId="34FD6E09" w14:textId="7443E6F8" w:rsidR="00E016E5" w:rsidRDefault="00E016E5">
      <w:pPr>
        <w:widowControl/>
        <w:jc w:val="left"/>
      </w:pPr>
      <w:r>
        <w:br w:type="page"/>
      </w:r>
    </w:p>
    <w:p w14:paraId="09C2FBBF" w14:textId="77777777" w:rsidR="00854E9E" w:rsidRPr="00854E9E" w:rsidRDefault="00854E9E" w:rsidP="00854E9E">
      <w:pPr>
        <w:spacing w:afterLines="50" w:after="156"/>
        <w:jc w:val="center"/>
      </w:pPr>
      <w:proofErr w:type="spellStart"/>
      <w:r w:rsidRPr="00854E9E">
        <w:rPr>
          <w:rFonts w:ascii="Times New Roman" w:hAnsi="Times New Roman" w:cs="Times New Roman"/>
          <w:b/>
          <w:bCs/>
          <w:sz w:val="18"/>
          <w:szCs w:val="18"/>
        </w:rPr>
        <w:lastRenderedPageBreak/>
        <w:t>eTable</w:t>
      </w:r>
      <w:proofErr w:type="spellEnd"/>
      <w:r w:rsidRPr="00854E9E">
        <w:rPr>
          <w:rFonts w:ascii="Times New Roman" w:hAnsi="Times New Roman" w:cs="Times New Roman"/>
          <w:b/>
          <w:bCs/>
          <w:sz w:val="18"/>
          <w:szCs w:val="18"/>
        </w:rPr>
        <w:t xml:space="preserve"> 2. </w:t>
      </w:r>
      <w:r w:rsidRPr="00854E9E">
        <w:rPr>
          <w:rFonts w:ascii="Times New Roman" w:hAnsi="Times New Roman" w:cs="Times New Roman"/>
          <w:sz w:val="18"/>
          <w:szCs w:val="18"/>
        </w:rPr>
        <w:t>Correlations between domains of HOPE-P.</w:t>
      </w:r>
    </w:p>
    <w:tbl>
      <w:tblPr>
        <w:tblStyle w:val="TableGrid"/>
        <w:tblW w:w="0" w:type="auto"/>
        <w:jc w:val="center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854E9E" w:rsidRPr="00854E9E" w14:paraId="51F52FF0" w14:textId="77777777" w:rsidTr="00EF551A">
        <w:trPr>
          <w:trHeight w:val="320"/>
          <w:jc w:val="center"/>
        </w:trPr>
        <w:tc>
          <w:tcPr>
            <w:tcW w:w="1300" w:type="dxa"/>
            <w:tcBorders>
              <w:top w:val="single" w:sz="12" w:space="0" w:color="000000"/>
              <w:bottom w:val="single" w:sz="6" w:space="0" w:color="000000"/>
            </w:tcBorders>
            <w:noWrap/>
            <w:hideMark/>
          </w:tcPr>
          <w:p w14:paraId="18408F0D" w14:textId="77777777" w:rsidR="00854E9E" w:rsidRPr="00854E9E" w:rsidRDefault="00854E9E" w:rsidP="00EF5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12" w:space="0" w:color="000000"/>
              <w:bottom w:val="single" w:sz="6" w:space="0" w:color="000000"/>
            </w:tcBorders>
            <w:noWrap/>
            <w:hideMark/>
          </w:tcPr>
          <w:p w14:paraId="7FBCB631" w14:textId="77777777" w:rsidR="00854E9E" w:rsidRPr="00854E9E" w:rsidRDefault="00854E9E" w:rsidP="00EF5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D1</w:t>
            </w:r>
          </w:p>
        </w:tc>
        <w:tc>
          <w:tcPr>
            <w:tcW w:w="1300" w:type="dxa"/>
            <w:tcBorders>
              <w:top w:val="single" w:sz="12" w:space="0" w:color="000000"/>
              <w:bottom w:val="single" w:sz="6" w:space="0" w:color="000000"/>
            </w:tcBorders>
            <w:noWrap/>
            <w:hideMark/>
          </w:tcPr>
          <w:p w14:paraId="05A67927" w14:textId="77777777" w:rsidR="00854E9E" w:rsidRPr="00854E9E" w:rsidRDefault="00854E9E" w:rsidP="00EF5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D2</w:t>
            </w:r>
          </w:p>
        </w:tc>
        <w:tc>
          <w:tcPr>
            <w:tcW w:w="1300" w:type="dxa"/>
            <w:tcBorders>
              <w:top w:val="single" w:sz="12" w:space="0" w:color="000000"/>
              <w:bottom w:val="single" w:sz="6" w:space="0" w:color="000000"/>
            </w:tcBorders>
            <w:noWrap/>
            <w:hideMark/>
          </w:tcPr>
          <w:p w14:paraId="5E8290AD" w14:textId="77777777" w:rsidR="00854E9E" w:rsidRPr="00854E9E" w:rsidRDefault="00854E9E" w:rsidP="00EF5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D3</w:t>
            </w:r>
          </w:p>
        </w:tc>
      </w:tr>
      <w:tr w:rsidR="00854E9E" w:rsidRPr="00854E9E" w14:paraId="2429496A" w14:textId="77777777" w:rsidTr="00EF551A">
        <w:trPr>
          <w:trHeight w:val="340"/>
          <w:jc w:val="center"/>
        </w:trPr>
        <w:tc>
          <w:tcPr>
            <w:tcW w:w="1300" w:type="dxa"/>
            <w:tcBorders>
              <w:top w:val="single" w:sz="6" w:space="0" w:color="000000"/>
            </w:tcBorders>
            <w:noWrap/>
            <w:hideMark/>
          </w:tcPr>
          <w:p w14:paraId="463CE407" w14:textId="77777777" w:rsidR="00854E9E" w:rsidRPr="00854E9E" w:rsidRDefault="00854E9E" w:rsidP="00EF5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D1</w:t>
            </w:r>
          </w:p>
        </w:tc>
        <w:tc>
          <w:tcPr>
            <w:tcW w:w="1300" w:type="dxa"/>
            <w:tcBorders>
              <w:top w:val="single" w:sz="6" w:space="0" w:color="000000"/>
            </w:tcBorders>
            <w:noWrap/>
            <w:hideMark/>
          </w:tcPr>
          <w:p w14:paraId="2904B237" w14:textId="77777777" w:rsidR="00854E9E" w:rsidRPr="00854E9E" w:rsidRDefault="00854E9E" w:rsidP="00EF5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300" w:type="dxa"/>
            <w:tcBorders>
              <w:top w:val="single" w:sz="6" w:space="0" w:color="000000"/>
            </w:tcBorders>
            <w:noWrap/>
            <w:hideMark/>
          </w:tcPr>
          <w:p w14:paraId="3435C15F" w14:textId="77777777" w:rsidR="00854E9E" w:rsidRPr="00854E9E" w:rsidRDefault="00854E9E" w:rsidP="00EF5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0.502</w:t>
            </w:r>
            <w:r w:rsidRPr="00854E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00" w:type="dxa"/>
            <w:tcBorders>
              <w:top w:val="single" w:sz="6" w:space="0" w:color="000000"/>
            </w:tcBorders>
            <w:noWrap/>
            <w:hideMark/>
          </w:tcPr>
          <w:p w14:paraId="0D4827BE" w14:textId="77777777" w:rsidR="00854E9E" w:rsidRPr="00854E9E" w:rsidRDefault="00854E9E" w:rsidP="00EF5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-0.346</w:t>
            </w:r>
            <w:r w:rsidRPr="00854E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854E9E" w:rsidRPr="00854E9E" w14:paraId="01CAD419" w14:textId="77777777" w:rsidTr="00856C8E">
        <w:trPr>
          <w:trHeight w:val="340"/>
          <w:jc w:val="center"/>
        </w:trPr>
        <w:tc>
          <w:tcPr>
            <w:tcW w:w="1300" w:type="dxa"/>
            <w:noWrap/>
            <w:hideMark/>
          </w:tcPr>
          <w:p w14:paraId="5EF2337C" w14:textId="77777777" w:rsidR="00854E9E" w:rsidRPr="00854E9E" w:rsidRDefault="00854E9E" w:rsidP="00EF5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D2</w:t>
            </w:r>
          </w:p>
        </w:tc>
        <w:tc>
          <w:tcPr>
            <w:tcW w:w="1300" w:type="dxa"/>
            <w:noWrap/>
          </w:tcPr>
          <w:p w14:paraId="0CADFCEF" w14:textId="5F1FD0A4" w:rsidR="00854E9E" w:rsidRPr="00854E9E" w:rsidRDefault="00854E9E" w:rsidP="00EF5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14:paraId="09CD0AFC" w14:textId="77777777" w:rsidR="00854E9E" w:rsidRPr="00854E9E" w:rsidRDefault="00854E9E" w:rsidP="00EF5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300" w:type="dxa"/>
            <w:noWrap/>
            <w:hideMark/>
          </w:tcPr>
          <w:p w14:paraId="1A2B14D4" w14:textId="77777777" w:rsidR="00854E9E" w:rsidRPr="00854E9E" w:rsidRDefault="00854E9E" w:rsidP="00EF5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-0.318</w:t>
            </w:r>
            <w:r w:rsidRPr="00854E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854E9E" w:rsidRPr="00854E9E" w14:paraId="58624D9D" w14:textId="77777777" w:rsidTr="00856C8E">
        <w:trPr>
          <w:trHeight w:val="340"/>
          <w:jc w:val="center"/>
        </w:trPr>
        <w:tc>
          <w:tcPr>
            <w:tcW w:w="1300" w:type="dxa"/>
            <w:noWrap/>
            <w:hideMark/>
          </w:tcPr>
          <w:p w14:paraId="5D3776B5" w14:textId="77777777" w:rsidR="00854E9E" w:rsidRPr="00854E9E" w:rsidRDefault="00854E9E" w:rsidP="00EF5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D3</w:t>
            </w:r>
          </w:p>
        </w:tc>
        <w:tc>
          <w:tcPr>
            <w:tcW w:w="1300" w:type="dxa"/>
            <w:noWrap/>
          </w:tcPr>
          <w:p w14:paraId="33D1DD5E" w14:textId="62941731" w:rsidR="00854E9E" w:rsidRPr="00854E9E" w:rsidRDefault="00854E9E" w:rsidP="00EF5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14:paraId="152620F0" w14:textId="664A970E" w:rsidR="00854E9E" w:rsidRPr="00854E9E" w:rsidRDefault="00854E9E" w:rsidP="00EF5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14:paraId="72CA5D18" w14:textId="77777777" w:rsidR="00854E9E" w:rsidRPr="00854E9E" w:rsidRDefault="00854E9E" w:rsidP="00EF5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4E9E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</w:tbl>
    <w:p w14:paraId="4E486F74" w14:textId="77777777" w:rsidR="00854E9E" w:rsidRPr="00854E9E" w:rsidRDefault="00854E9E" w:rsidP="00854E9E">
      <w:pPr>
        <w:rPr>
          <w:rFonts w:ascii="Times New Roman" w:hAnsi="Times New Roman" w:cs="Times New Roman"/>
          <w:sz w:val="18"/>
          <w:szCs w:val="18"/>
        </w:rPr>
      </w:pPr>
      <w:r w:rsidRPr="00854E9E">
        <w:rPr>
          <w:rFonts w:ascii="Times New Roman" w:hAnsi="Times New Roman" w:cs="Times New Roman"/>
          <w:sz w:val="18"/>
          <w:szCs w:val="18"/>
        </w:rPr>
        <w:t>D1: domain 1, doctor-patient communication expectation; D2: domain 2, treatment outcome expectation; D3: domain 3, disease management expectancy.</w:t>
      </w:r>
    </w:p>
    <w:p w14:paraId="064B1721" w14:textId="5BDCD567" w:rsidR="00854E9E" w:rsidRDefault="00854E9E">
      <w:pPr>
        <w:rPr>
          <w:rFonts w:ascii="Times New Roman" w:hAnsi="Times New Roman" w:cs="Times New Roman"/>
          <w:sz w:val="18"/>
          <w:szCs w:val="18"/>
        </w:rPr>
      </w:pPr>
      <w:r w:rsidRPr="00854E9E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854E9E">
        <w:rPr>
          <w:rFonts w:ascii="Times New Roman" w:hAnsi="Times New Roman" w:cs="Times New Roman"/>
          <w:i/>
          <w:sz w:val="18"/>
          <w:szCs w:val="18"/>
        </w:rPr>
        <w:t>P</w:t>
      </w:r>
      <w:r w:rsidRPr="00854E9E">
        <w:rPr>
          <w:rFonts w:ascii="Times New Roman" w:hAnsi="Times New Roman" w:cs="Times New Roman"/>
          <w:sz w:val="18"/>
          <w:szCs w:val="18"/>
        </w:rPr>
        <w:t xml:space="preserve">&lt; 0.05, </w:t>
      </w:r>
      <w:r w:rsidRPr="00854E9E">
        <w:rPr>
          <w:rFonts w:ascii="Times New Roman" w:hAnsi="Times New Roman" w:cs="Times New Roman"/>
          <w:sz w:val="18"/>
          <w:szCs w:val="18"/>
          <w:vertAlign w:val="superscript"/>
        </w:rPr>
        <w:t>**</w:t>
      </w:r>
      <w:r w:rsidRPr="00854E9E">
        <w:rPr>
          <w:rFonts w:ascii="Times New Roman" w:hAnsi="Times New Roman" w:cs="Times New Roman"/>
          <w:i/>
          <w:sz w:val="18"/>
          <w:szCs w:val="18"/>
        </w:rPr>
        <w:t>P</w:t>
      </w:r>
      <w:r w:rsidRPr="00854E9E">
        <w:rPr>
          <w:rFonts w:ascii="Times New Roman" w:hAnsi="Times New Roman" w:cs="Times New Roman"/>
          <w:sz w:val="18"/>
          <w:szCs w:val="18"/>
        </w:rPr>
        <w:t>&lt; 0.01</w:t>
      </w:r>
    </w:p>
    <w:p w14:paraId="41F3B978" w14:textId="3E1EFD65" w:rsidR="00A00F20" w:rsidRDefault="00A00F20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45EBEC80" w14:textId="7B4AABA2" w:rsidR="00A00F20" w:rsidRPr="00977F37" w:rsidRDefault="00E60569" w:rsidP="00E60569">
      <w:pPr>
        <w:spacing w:afterLines="50" w:after="156"/>
        <w:jc w:val="center"/>
      </w:pPr>
      <w:proofErr w:type="spellStart"/>
      <w:r w:rsidRPr="00977F37">
        <w:rPr>
          <w:rFonts w:ascii="Times New Roman" w:hAnsi="Times New Roman" w:cs="Times New Roman"/>
          <w:b/>
          <w:bCs/>
          <w:sz w:val="18"/>
          <w:szCs w:val="18"/>
        </w:rPr>
        <w:lastRenderedPageBreak/>
        <w:t>eTable</w:t>
      </w:r>
      <w:proofErr w:type="spellEnd"/>
      <w:r w:rsidRPr="00977F37">
        <w:rPr>
          <w:rFonts w:ascii="Times New Roman" w:hAnsi="Times New Roman" w:cs="Times New Roman"/>
          <w:b/>
          <w:bCs/>
          <w:sz w:val="18"/>
          <w:szCs w:val="18"/>
        </w:rPr>
        <w:t xml:space="preserve"> 3.</w:t>
      </w:r>
      <w:r w:rsidRPr="00977F37">
        <w:rPr>
          <w:rFonts w:ascii="Times New Roman" w:hAnsi="Times New Roman" w:cs="Times New Roman"/>
          <w:sz w:val="18"/>
          <w:szCs w:val="18"/>
        </w:rPr>
        <w:t xml:space="preserve"> The internal consistency of the HOPE-P as assessed by the Cronbach’s </w:t>
      </w:r>
      <w:r w:rsidRPr="00977F37">
        <w:rPr>
          <w:rFonts w:ascii="Times New Roman" w:hAnsi="Times New Roman" w:cs="Times New Roman"/>
          <w:kern w:val="0"/>
          <w:sz w:val="18"/>
          <w:szCs w:val="18"/>
        </w:rPr>
        <w:t>α</w:t>
      </w:r>
      <w:r w:rsidR="00856C8E" w:rsidRPr="00977F37">
        <w:rPr>
          <w:rFonts w:ascii="Times New Roman" w:hAnsi="Times New Roman" w:cs="Times New Roman"/>
          <w:kern w:val="0"/>
          <w:sz w:val="18"/>
          <w:szCs w:val="18"/>
        </w:rPr>
        <w:t xml:space="preserve"> and </w:t>
      </w:r>
      <w:r w:rsidR="00856C8E" w:rsidRPr="00977F37">
        <w:rPr>
          <w:rFonts w:ascii="Times New Roman" w:hAnsi="Times New Roman" w:cs="Times New Roman"/>
          <w:sz w:val="18"/>
          <w:szCs w:val="18"/>
        </w:rPr>
        <w:t>McDonald's ω</w:t>
      </w:r>
      <w:r w:rsidRPr="00977F37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Pr="00977F37">
        <w:rPr>
          <w:rFonts w:ascii="Times New Roman" w:hAnsi="Times New Roman" w:cs="Times New Roman" w:hint="eastAsia"/>
          <w:sz w:val="18"/>
          <w:szCs w:val="18"/>
        </w:rPr>
        <w:t>coefficient.</w:t>
      </w:r>
    </w:p>
    <w:tbl>
      <w:tblPr>
        <w:tblStyle w:val="TableGrid"/>
        <w:tblpPr w:leftFromText="180" w:rightFromText="180" w:vertAnchor="text" w:horzAnchor="margin" w:tblpY="183"/>
        <w:tblW w:w="8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1091"/>
        <w:gridCol w:w="1763"/>
        <w:gridCol w:w="1580"/>
        <w:gridCol w:w="1362"/>
        <w:gridCol w:w="1418"/>
      </w:tblGrid>
      <w:tr w:rsidR="004B0291" w:rsidRPr="00977F37" w14:paraId="34856A10" w14:textId="7F3D395D" w:rsidTr="004B0291">
        <w:trPr>
          <w:trHeight w:val="320"/>
        </w:trPr>
        <w:tc>
          <w:tcPr>
            <w:tcW w:w="115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0C810291" w14:textId="77777777" w:rsidR="004B0291" w:rsidRPr="00977F37" w:rsidRDefault="004B0291" w:rsidP="00E60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Item</w:t>
            </w:r>
          </w:p>
        </w:tc>
        <w:tc>
          <w:tcPr>
            <w:tcW w:w="1091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4C4C27DA" w14:textId="77777777" w:rsidR="004B0291" w:rsidRPr="00977F37" w:rsidRDefault="004B0291" w:rsidP="00E60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ean</w:t>
            </w:r>
          </w:p>
        </w:tc>
        <w:tc>
          <w:tcPr>
            <w:tcW w:w="1763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20A1B25C" w14:textId="77777777" w:rsidR="004B0291" w:rsidRPr="00977F37" w:rsidRDefault="004B0291" w:rsidP="00E60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tandard</w:t>
            </w:r>
            <w:r w:rsidRPr="00977F37">
              <w:rPr>
                <w:rFonts w:ascii="Times New Roman" w:hAnsi="Times New Roman" w:cs="Times New Roman"/>
                <w:sz w:val="18"/>
                <w:szCs w:val="18"/>
              </w:rPr>
              <w:t xml:space="preserve"> deviation</w:t>
            </w:r>
          </w:p>
        </w:tc>
        <w:tc>
          <w:tcPr>
            <w:tcW w:w="158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64436EE" w14:textId="77777777" w:rsidR="004B0291" w:rsidRPr="00977F37" w:rsidRDefault="004B0291" w:rsidP="00E60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CITC</w:t>
            </w:r>
          </w:p>
        </w:tc>
        <w:tc>
          <w:tcPr>
            <w:tcW w:w="1362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1FC3B8D" w14:textId="77777777" w:rsidR="004B0291" w:rsidRPr="00977F37" w:rsidRDefault="004B0291" w:rsidP="00E60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/>
                <w:sz w:val="18"/>
                <w:szCs w:val="18"/>
              </w:rPr>
              <w:t>Cronbach’s α if item deleted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</w:tcPr>
          <w:p w14:paraId="6ACE933A" w14:textId="2E2437B6" w:rsidR="004B0291" w:rsidRPr="00977F37" w:rsidRDefault="004B0291" w:rsidP="00E60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/>
                <w:sz w:val="18"/>
                <w:szCs w:val="18"/>
              </w:rPr>
              <w:t>McDonald's ω if item deleted</w:t>
            </w:r>
          </w:p>
        </w:tc>
      </w:tr>
      <w:tr w:rsidR="004B0291" w:rsidRPr="00977F37" w14:paraId="03D2A371" w14:textId="11F30E63" w:rsidTr="004B0291">
        <w:trPr>
          <w:trHeight w:val="320"/>
        </w:trPr>
        <w:tc>
          <w:tcPr>
            <w:tcW w:w="6946" w:type="dxa"/>
            <w:gridSpan w:val="5"/>
            <w:tcBorders>
              <w:top w:val="single" w:sz="6" w:space="0" w:color="auto"/>
            </w:tcBorders>
            <w:noWrap/>
          </w:tcPr>
          <w:p w14:paraId="7D42B97B" w14:textId="77777777" w:rsidR="004B0291" w:rsidRPr="00977F37" w:rsidRDefault="004B0291" w:rsidP="00E60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Overall</w:t>
            </w:r>
            <w:r w:rsidRPr="00977F3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Scale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347B9840" w14:textId="77777777" w:rsidR="004B0291" w:rsidRPr="00977F37" w:rsidRDefault="004B0291" w:rsidP="00E605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0291" w:rsidRPr="00977F37" w14:paraId="0DACA54A" w14:textId="048C9024" w:rsidTr="004B0291">
        <w:trPr>
          <w:trHeight w:val="320"/>
        </w:trPr>
        <w:tc>
          <w:tcPr>
            <w:tcW w:w="1150" w:type="dxa"/>
            <w:noWrap/>
            <w:hideMark/>
          </w:tcPr>
          <w:p w14:paraId="42D4CDFD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Q1</w:t>
            </w:r>
          </w:p>
        </w:tc>
        <w:tc>
          <w:tcPr>
            <w:tcW w:w="1091" w:type="dxa"/>
            <w:noWrap/>
            <w:hideMark/>
          </w:tcPr>
          <w:p w14:paraId="78EF35A1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763" w:type="dxa"/>
            <w:noWrap/>
            <w:hideMark/>
          </w:tcPr>
          <w:p w14:paraId="0BE94FB6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1.083</w:t>
            </w:r>
          </w:p>
        </w:tc>
        <w:tc>
          <w:tcPr>
            <w:tcW w:w="1580" w:type="dxa"/>
            <w:noWrap/>
            <w:hideMark/>
          </w:tcPr>
          <w:p w14:paraId="10A3B417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0.436</w:t>
            </w:r>
          </w:p>
        </w:tc>
        <w:tc>
          <w:tcPr>
            <w:tcW w:w="1362" w:type="dxa"/>
            <w:noWrap/>
            <w:hideMark/>
          </w:tcPr>
          <w:p w14:paraId="734087F5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0.9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27418" w14:textId="02850DD8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18</w:t>
            </w:r>
          </w:p>
        </w:tc>
      </w:tr>
      <w:tr w:rsidR="004B0291" w:rsidRPr="00977F37" w14:paraId="342296B5" w14:textId="6AAC8D57" w:rsidTr="004B0291">
        <w:trPr>
          <w:trHeight w:val="320"/>
        </w:trPr>
        <w:tc>
          <w:tcPr>
            <w:tcW w:w="1150" w:type="dxa"/>
            <w:noWrap/>
            <w:hideMark/>
          </w:tcPr>
          <w:p w14:paraId="334DAEEC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Q2</w:t>
            </w:r>
          </w:p>
        </w:tc>
        <w:tc>
          <w:tcPr>
            <w:tcW w:w="1091" w:type="dxa"/>
            <w:noWrap/>
            <w:hideMark/>
          </w:tcPr>
          <w:p w14:paraId="463C5F90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4.57</w:t>
            </w:r>
          </w:p>
        </w:tc>
        <w:tc>
          <w:tcPr>
            <w:tcW w:w="1763" w:type="dxa"/>
            <w:noWrap/>
            <w:hideMark/>
          </w:tcPr>
          <w:p w14:paraId="152AEA43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0.737</w:t>
            </w:r>
          </w:p>
        </w:tc>
        <w:tc>
          <w:tcPr>
            <w:tcW w:w="1580" w:type="dxa"/>
            <w:noWrap/>
            <w:hideMark/>
          </w:tcPr>
          <w:p w14:paraId="2A69C2BD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0.75</w:t>
            </w:r>
          </w:p>
        </w:tc>
        <w:tc>
          <w:tcPr>
            <w:tcW w:w="1362" w:type="dxa"/>
            <w:noWrap/>
            <w:hideMark/>
          </w:tcPr>
          <w:p w14:paraId="3660A18E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0.8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72D86" w14:textId="4CE45B54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7</w:t>
            </w:r>
            <w:r w:rsidR="00BD1DBF" w:rsidRPr="00977F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B0291" w:rsidRPr="00977F37" w14:paraId="0934C0FC" w14:textId="265A759A" w:rsidTr="004B0291">
        <w:trPr>
          <w:trHeight w:val="320"/>
        </w:trPr>
        <w:tc>
          <w:tcPr>
            <w:tcW w:w="1150" w:type="dxa"/>
            <w:noWrap/>
            <w:hideMark/>
          </w:tcPr>
          <w:p w14:paraId="2DFC7A97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Q3</w:t>
            </w:r>
          </w:p>
        </w:tc>
        <w:tc>
          <w:tcPr>
            <w:tcW w:w="1091" w:type="dxa"/>
            <w:noWrap/>
            <w:hideMark/>
          </w:tcPr>
          <w:p w14:paraId="49F7CEB8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4.45</w:t>
            </w:r>
          </w:p>
        </w:tc>
        <w:tc>
          <w:tcPr>
            <w:tcW w:w="1763" w:type="dxa"/>
            <w:noWrap/>
            <w:hideMark/>
          </w:tcPr>
          <w:p w14:paraId="42C236D8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0.776</w:t>
            </w:r>
          </w:p>
        </w:tc>
        <w:tc>
          <w:tcPr>
            <w:tcW w:w="1580" w:type="dxa"/>
            <w:noWrap/>
            <w:hideMark/>
          </w:tcPr>
          <w:p w14:paraId="2FBED9AE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0.688</w:t>
            </w:r>
          </w:p>
        </w:tc>
        <w:tc>
          <w:tcPr>
            <w:tcW w:w="1362" w:type="dxa"/>
            <w:noWrap/>
            <w:hideMark/>
          </w:tcPr>
          <w:p w14:paraId="47B1C08D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0.8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E5B9A" w14:textId="11141F74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76</w:t>
            </w:r>
          </w:p>
        </w:tc>
      </w:tr>
      <w:tr w:rsidR="004B0291" w:rsidRPr="00977F37" w14:paraId="54AD9902" w14:textId="79ED07CC" w:rsidTr="004B0291">
        <w:trPr>
          <w:trHeight w:val="320"/>
        </w:trPr>
        <w:tc>
          <w:tcPr>
            <w:tcW w:w="1150" w:type="dxa"/>
            <w:noWrap/>
            <w:hideMark/>
          </w:tcPr>
          <w:p w14:paraId="47DC3C44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Q4</w:t>
            </w:r>
          </w:p>
        </w:tc>
        <w:tc>
          <w:tcPr>
            <w:tcW w:w="1091" w:type="dxa"/>
            <w:noWrap/>
            <w:hideMark/>
          </w:tcPr>
          <w:p w14:paraId="6700E9CC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4.69</w:t>
            </w:r>
          </w:p>
        </w:tc>
        <w:tc>
          <w:tcPr>
            <w:tcW w:w="1763" w:type="dxa"/>
            <w:noWrap/>
            <w:hideMark/>
          </w:tcPr>
          <w:p w14:paraId="291622EF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0.646</w:t>
            </w:r>
          </w:p>
        </w:tc>
        <w:tc>
          <w:tcPr>
            <w:tcW w:w="1580" w:type="dxa"/>
            <w:noWrap/>
            <w:hideMark/>
          </w:tcPr>
          <w:p w14:paraId="5146ECE9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0.798</w:t>
            </w:r>
          </w:p>
        </w:tc>
        <w:tc>
          <w:tcPr>
            <w:tcW w:w="1362" w:type="dxa"/>
            <w:noWrap/>
            <w:hideMark/>
          </w:tcPr>
          <w:p w14:paraId="28FB886D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0.8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109D5" w14:textId="4C075505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62</w:t>
            </w:r>
          </w:p>
        </w:tc>
      </w:tr>
      <w:tr w:rsidR="004B0291" w:rsidRPr="00977F37" w14:paraId="01B5956E" w14:textId="60F2F96F" w:rsidTr="004B0291">
        <w:trPr>
          <w:trHeight w:val="320"/>
        </w:trPr>
        <w:tc>
          <w:tcPr>
            <w:tcW w:w="1150" w:type="dxa"/>
            <w:noWrap/>
            <w:hideMark/>
          </w:tcPr>
          <w:p w14:paraId="22D3D2A5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Q5</w:t>
            </w:r>
          </w:p>
        </w:tc>
        <w:tc>
          <w:tcPr>
            <w:tcW w:w="1091" w:type="dxa"/>
            <w:noWrap/>
            <w:hideMark/>
          </w:tcPr>
          <w:p w14:paraId="3344D384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4.76</w:t>
            </w:r>
          </w:p>
        </w:tc>
        <w:tc>
          <w:tcPr>
            <w:tcW w:w="1763" w:type="dxa"/>
            <w:noWrap/>
            <w:hideMark/>
          </w:tcPr>
          <w:p w14:paraId="7273450B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0.597</w:t>
            </w:r>
          </w:p>
        </w:tc>
        <w:tc>
          <w:tcPr>
            <w:tcW w:w="1580" w:type="dxa"/>
            <w:noWrap/>
            <w:hideMark/>
          </w:tcPr>
          <w:p w14:paraId="4B2CABE2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0.789</w:t>
            </w:r>
          </w:p>
        </w:tc>
        <w:tc>
          <w:tcPr>
            <w:tcW w:w="1362" w:type="dxa"/>
            <w:noWrap/>
            <w:hideMark/>
          </w:tcPr>
          <w:p w14:paraId="0BCAE4BB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0.8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7F4FC" w14:textId="50557D4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68</w:t>
            </w:r>
          </w:p>
        </w:tc>
      </w:tr>
      <w:tr w:rsidR="004B0291" w:rsidRPr="00977F37" w14:paraId="6330A646" w14:textId="1D5E4356" w:rsidTr="004B0291">
        <w:trPr>
          <w:trHeight w:val="320"/>
        </w:trPr>
        <w:tc>
          <w:tcPr>
            <w:tcW w:w="1150" w:type="dxa"/>
            <w:noWrap/>
            <w:hideMark/>
          </w:tcPr>
          <w:p w14:paraId="2E3258FB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Q6</w:t>
            </w:r>
          </w:p>
        </w:tc>
        <w:tc>
          <w:tcPr>
            <w:tcW w:w="1091" w:type="dxa"/>
            <w:noWrap/>
            <w:hideMark/>
          </w:tcPr>
          <w:p w14:paraId="5C8C5B9E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4.7</w:t>
            </w:r>
          </w:p>
        </w:tc>
        <w:tc>
          <w:tcPr>
            <w:tcW w:w="1763" w:type="dxa"/>
            <w:noWrap/>
            <w:hideMark/>
          </w:tcPr>
          <w:p w14:paraId="0FA3A35A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0.627</w:t>
            </w:r>
          </w:p>
        </w:tc>
        <w:tc>
          <w:tcPr>
            <w:tcW w:w="1580" w:type="dxa"/>
            <w:noWrap/>
            <w:hideMark/>
          </w:tcPr>
          <w:p w14:paraId="13BE7D34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0.727</w:t>
            </w:r>
          </w:p>
        </w:tc>
        <w:tc>
          <w:tcPr>
            <w:tcW w:w="1362" w:type="dxa"/>
            <w:noWrap/>
            <w:hideMark/>
          </w:tcPr>
          <w:p w14:paraId="0DD5EEA3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0.8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A0146" w14:textId="7AB3EC2C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73</w:t>
            </w:r>
          </w:p>
        </w:tc>
      </w:tr>
      <w:tr w:rsidR="004B0291" w:rsidRPr="00977F37" w14:paraId="2CD2AFA9" w14:textId="661FBBC2" w:rsidTr="004B0291">
        <w:trPr>
          <w:trHeight w:val="320"/>
        </w:trPr>
        <w:tc>
          <w:tcPr>
            <w:tcW w:w="1150" w:type="dxa"/>
            <w:noWrap/>
            <w:hideMark/>
          </w:tcPr>
          <w:p w14:paraId="5C67BB12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Q7</w:t>
            </w:r>
          </w:p>
        </w:tc>
        <w:tc>
          <w:tcPr>
            <w:tcW w:w="1091" w:type="dxa"/>
            <w:noWrap/>
            <w:hideMark/>
          </w:tcPr>
          <w:p w14:paraId="1280941C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4.69</w:t>
            </w:r>
          </w:p>
        </w:tc>
        <w:tc>
          <w:tcPr>
            <w:tcW w:w="1763" w:type="dxa"/>
            <w:noWrap/>
            <w:hideMark/>
          </w:tcPr>
          <w:p w14:paraId="69BE9F3B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0.716</w:t>
            </w:r>
          </w:p>
        </w:tc>
        <w:tc>
          <w:tcPr>
            <w:tcW w:w="1580" w:type="dxa"/>
            <w:noWrap/>
            <w:hideMark/>
          </w:tcPr>
          <w:p w14:paraId="50EF88F4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0.734</w:t>
            </w:r>
          </w:p>
        </w:tc>
        <w:tc>
          <w:tcPr>
            <w:tcW w:w="1362" w:type="dxa"/>
            <w:noWrap/>
            <w:hideMark/>
          </w:tcPr>
          <w:p w14:paraId="1065CF69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0.8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2FFCE" w14:textId="63785CF4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71</w:t>
            </w:r>
          </w:p>
        </w:tc>
      </w:tr>
      <w:tr w:rsidR="004B0291" w:rsidRPr="00977F37" w14:paraId="65C896CD" w14:textId="58CC651D" w:rsidTr="004B0291">
        <w:trPr>
          <w:trHeight w:val="320"/>
        </w:trPr>
        <w:tc>
          <w:tcPr>
            <w:tcW w:w="1150" w:type="dxa"/>
            <w:noWrap/>
            <w:hideMark/>
          </w:tcPr>
          <w:p w14:paraId="29A9A8EF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Q8</w:t>
            </w:r>
          </w:p>
        </w:tc>
        <w:tc>
          <w:tcPr>
            <w:tcW w:w="1091" w:type="dxa"/>
            <w:noWrap/>
            <w:hideMark/>
          </w:tcPr>
          <w:p w14:paraId="6CC297B0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4.72</w:t>
            </w:r>
          </w:p>
        </w:tc>
        <w:tc>
          <w:tcPr>
            <w:tcW w:w="1763" w:type="dxa"/>
            <w:noWrap/>
            <w:hideMark/>
          </w:tcPr>
          <w:p w14:paraId="004223FE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0.751</w:t>
            </w:r>
          </w:p>
        </w:tc>
        <w:tc>
          <w:tcPr>
            <w:tcW w:w="1580" w:type="dxa"/>
            <w:noWrap/>
            <w:hideMark/>
          </w:tcPr>
          <w:p w14:paraId="046B6DDE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0.691</w:t>
            </w:r>
          </w:p>
        </w:tc>
        <w:tc>
          <w:tcPr>
            <w:tcW w:w="1362" w:type="dxa"/>
            <w:noWrap/>
            <w:hideMark/>
          </w:tcPr>
          <w:p w14:paraId="28627FAB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0.8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FFD3A" w14:textId="1B92D7FB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74</w:t>
            </w:r>
          </w:p>
        </w:tc>
      </w:tr>
      <w:tr w:rsidR="004B0291" w:rsidRPr="00977F37" w14:paraId="5E881B2D" w14:textId="7BB25EED" w:rsidTr="004B0291">
        <w:trPr>
          <w:trHeight w:val="320"/>
        </w:trPr>
        <w:tc>
          <w:tcPr>
            <w:tcW w:w="6946" w:type="dxa"/>
            <w:gridSpan w:val="5"/>
            <w:noWrap/>
            <w:hideMark/>
          </w:tcPr>
          <w:p w14:paraId="5B4E1BA9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/>
                <w:kern w:val="0"/>
                <w:sz w:val="18"/>
                <w:szCs w:val="18"/>
              </w:rPr>
              <w:t>Subscale A: Doctor–patient Communication Expectation</w:t>
            </w:r>
          </w:p>
        </w:tc>
        <w:tc>
          <w:tcPr>
            <w:tcW w:w="1418" w:type="dxa"/>
          </w:tcPr>
          <w:p w14:paraId="04F0A788" w14:textId="77777777" w:rsidR="004B0291" w:rsidRPr="00977F37" w:rsidRDefault="004B0291" w:rsidP="004B029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0291" w:rsidRPr="00977F37" w14:paraId="4FB169F8" w14:textId="1F57C295" w:rsidTr="004B0291">
        <w:trPr>
          <w:trHeight w:val="320"/>
        </w:trPr>
        <w:tc>
          <w:tcPr>
            <w:tcW w:w="1150" w:type="dxa"/>
            <w:noWrap/>
            <w:hideMark/>
          </w:tcPr>
          <w:p w14:paraId="2687860F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Q1</w:t>
            </w:r>
          </w:p>
        </w:tc>
        <w:tc>
          <w:tcPr>
            <w:tcW w:w="1091" w:type="dxa"/>
            <w:noWrap/>
            <w:hideMark/>
          </w:tcPr>
          <w:p w14:paraId="382EB8D4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763" w:type="dxa"/>
            <w:noWrap/>
            <w:hideMark/>
          </w:tcPr>
          <w:p w14:paraId="73756C83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1.083</w:t>
            </w:r>
          </w:p>
        </w:tc>
        <w:tc>
          <w:tcPr>
            <w:tcW w:w="1580" w:type="dxa"/>
            <w:noWrap/>
            <w:hideMark/>
          </w:tcPr>
          <w:p w14:paraId="7AD0D313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0.54</w:t>
            </w:r>
          </w:p>
        </w:tc>
        <w:tc>
          <w:tcPr>
            <w:tcW w:w="1362" w:type="dxa"/>
            <w:noWrap/>
            <w:hideMark/>
          </w:tcPr>
          <w:p w14:paraId="383E78EA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0.803</w:t>
            </w:r>
          </w:p>
        </w:tc>
        <w:tc>
          <w:tcPr>
            <w:tcW w:w="1418" w:type="dxa"/>
          </w:tcPr>
          <w:p w14:paraId="04D08E1F" w14:textId="764301B5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B0291" w:rsidRPr="00977F37" w14:paraId="764CEC27" w14:textId="4FE8F362" w:rsidTr="004B0291">
        <w:trPr>
          <w:trHeight w:val="320"/>
        </w:trPr>
        <w:tc>
          <w:tcPr>
            <w:tcW w:w="1150" w:type="dxa"/>
            <w:noWrap/>
            <w:hideMark/>
          </w:tcPr>
          <w:p w14:paraId="643B3B70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Q2</w:t>
            </w:r>
          </w:p>
        </w:tc>
        <w:tc>
          <w:tcPr>
            <w:tcW w:w="1091" w:type="dxa"/>
            <w:noWrap/>
            <w:hideMark/>
          </w:tcPr>
          <w:p w14:paraId="4F642A8D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4.57</w:t>
            </w:r>
          </w:p>
        </w:tc>
        <w:tc>
          <w:tcPr>
            <w:tcW w:w="1763" w:type="dxa"/>
            <w:noWrap/>
            <w:hideMark/>
          </w:tcPr>
          <w:p w14:paraId="50C14E85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0.737</w:t>
            </w:r>
          </w:p>
        </w:tc>
        <w:tc>
          <w:tcPr>
            <w:tcW w:w="1580" w:type="dxa"/>
            <w:noWrap/>
            <w:hideMark/>
          </w:tcPr>
          <w:p w14:paraId="22EE225A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0.676</w:t>
            </w:r>
          </w:p>
        </w:tc>
        <w:tc>
          <w:tcPr>
            <w:tcW w:w="1362" w:type="dxa"/>
            <w:noWrap/>
            <w:hideMark/>
          </w:tcPr>
          <w:p w14:paraId="24A8AEF6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0.616</w:t>
            </w:r>
          </w:p>
        </w:tc>
        <w:tc>
          <w:tcPr>
            <w:tcW w:w="1418" w:type="dxa"/>
          </w:tcPr>
          <w:p w14:paraId="36CDD251" w14:textId="218B8E2B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977F37">
              <w:rPr>
                <w:rFonts w:ascii="Times New Roman" w:hAnsi="Times New Roman" w:cs="Times New Roman"/>
                <w:sz w:val="18"/>
                <w:szCs w:val="18"/>
              </w:rPr>
              <w:t>/A</w:t>
            </w:r>
          </w:p>
        </w:tc>
      </w:tr>
      <w:tr w:rsidR="004B0291" w:rsidRPr="00977F37" w14:paraId="3A13DC24" w14:textId="110A2D7E" w:rsidTr="004B0291">
        <w:trPr>
          <w:trHeight w:val="320"/>
        </w:trPr>
        <w:tc>
          <w:tcPr>
            <w:tcW w:w="1150" w:type="dxa"/>
            <w:noWrap/>
            <w:hideMark/>
          </w:tcPr>
          <w:p w14:paraId="000C9DBE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Q3</w:t>
            </w:r>
          </w:p>
        </w:tc>
        <w:tc>
          <w:tcPr>
            <w:tcW w:w="1091" w:type="dxa"/>
            <w:noWrap/>
            <w:hideMark/>
          </w:tcPr>
          <w:p w14:paraId="7F0C2204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4.45</w:t>
            </w:r>
          </w:p>
        </w:tc>
        <w:tc>
          <w:tcPr>
            <w:tcW w:w="1763" w:type="dxa"/>
            <w:noWrap/>
            <w:hideMark/>
          </w:tcPr>
          <w:p w14:paraId="0F81E2CD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0.776</w:t>
            </w:r>
          </w:p>
        </w:tc>
        <w:tc>
          <w:tcPr>
            <w:tcW w:w="1580" w:type="dxa"/>
            <w:noWrap/>
            <w:hideMark/>
          </w:tcPr>
          <w:p w14:paraId="04E69098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0.63</w:t>
            </w:r>
          </w:p>
        </w:tc>
        <w:tc>
          <w:tcPr>
            <w:tcW w:w="1362" w:type="dxa"/>
            <w:noWrap/>
            <w:hideMark/>
          </w:tcPr>
          <w:p w14:paraId="1C45BA96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0.651</w:t>
            </w:r>
          </w:p>
        </w:tc>
        <w:tc>
          <w:tcPr>
            <w:tcW w:w="1418" w:type="dxa"/>
          </w:tcPr>
          <w:p w14:paraId="4E7FF9DD" w14:textId="7611B9F1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977F37">
              <w:rPr>
                <w:rFonts w:ascii="Times New Roman" w:hAnsi="Times New Roman" w:cs="Times New Roman"/>
                <w:sz w:val="18"/>
                <w:szCs w:val="18"/>
              </w:rPr>
              <w:t>/A</w:t>
            </w:r>
          </w:p>
        </w:tc>
      </w:tr>
      <w:tr w:rsidR="004B0291" w:rsidRPr="00977F37" w14:paraId="0D83E57C" w14:textId="1EA16AE1" w:rsidTr="004B0291">
        <w:trPr>
          <w:trHeight w:val="320"/>
        </w:trPr>
        <w:tc>
          <w:tcPr>
            <w:tcW w:w="6946" w:type="dxa"/>
            <w:gridSpan w:val="5"/>
            <w:tcBorders>
              <w:bottom w:val="nil"/>
            </w:tcBorders>
            <w:noWrap/>
            <w:hideMark/>
          </w:tcPr>
          <w:p w14:paraId="26F12E24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/>
                <w:sz w:val="18"/>
                <w:szCs w:val="18"/>
              </w:rPr>
              <w:t>Subscale B: Treatment Outcome Expectation</w:t>
            </w:r>
          </w:p>
        </w:tc>
        <w:tc>
          <w:tcPr>
            <w:tcW w:w="1418" w:type="dxa"/>
            <w:tcBorders>
              <w:bottom w:val="nil"/>
            </w:tcBorders>
          </w:tcPr>
          <w:p w14:paraId="318DFA2E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0291" w:rsidRPr="00977F37" w14:paraId="08A8F708" w14:textId="2EC37248" w:rsidTr="004B0291">
        <w:trPr>
          <w:trHeight w:val="320"/>
        </w:trPr>
        <w:tc>
          <w:tcPr>
            <w:tcW w:w="1150" w:type="dxa"/>
            <w:tcBorders>
              <w:top w:val="nil"/>
              <w:bottom w:val="nil"/>
            </w:tcBorders>
            <w:noWrap/>
            <w:hideMark/>
          </w:tcPr>
          <w:p w14:paraId="180787B0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Q4</w:t>
            </w:r>
          </w:p>
        </w:tc>
        <w:tc>
          <w:tcPr>
            <w:tcW w:w="1091" w:type="dxa"/>
            <w:tcBorders>
              <w:top w:val="nil"/>
              <w:bottom w:val="nil"/>
            </w:tcBorders>
            <w:noWrap/>
            <w:hideMark/>
          </w:tcPr>
          <w:p w14:paraId="73ED22E8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4.69</w:t>
            </w:r>
          </w:p>
        </w:tc>
        <w:tc>
          <w:tcPr>
            <w:tcW w:w="1763" w:type="dxa"/>
            <w:tcBorders>
              <w:top w:val="nil"/>
              <w:bottom w:val="nil"/>
            </w:tcBorders>
            <w:noWrap/>
            <w:hideMark/>
          </w:tcPr>
          <w:p w14:paraId="6B61126B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0.64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060C81B2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0.756</w:t>
            </w:r>
          </w:p>
        </w:tc>
        <w:tc>
          <w:tcPr>
            <w:tcW w:w="1362" w:type="dxa"/>
            <w:tcBorders>
              <w:top w:val="nil"/>
              <w:bottom w:val="nil"/>
            </w:tcBorders>
            <w:noWrap/>
            <w:hideMark/>
          </w:tcPr>
          <w:p w14:paraId="28D82FA8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0.9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3F725" w14:textId="68F301C3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12</w:t>
            </w:r>
          </w:p>
        </w:tc>
      </w:tr>
      <w:tr w:rsidR="004B0291" w:rsidRPr="00977F37" w14:paraId="7D85B732" w14:textId="022D08C2" w:rsidTr="004B0291">
        <w:trPr>
          <w:trHeight w:val="320"/>
        </w:trPr>
        <w:tc>
          <w:tcPr>
            <w:tcW w:w="1150" w:type="dxa"/>
            <w:tcBorders>
              <w:top w:val="nil"/>
              <w:bottom w:val="nil"/>
            </w:tcBorders>
            <w:noWrap/>
            <w:hideMark/>
          </w:tcPr>
          <w:p w14:paraId="5519ADD2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Q5</w:t>
            </w:r>
          </w:p>
        </w:tc>
        <w:tc>
          <w:tcPr>
            <w:tcW w:w="1091" w:type="dxa"/>
            <w:tcBorders>
              <w:top w:val="nil"/>
              <w:bottom w:val="nil"/>
            </w:tcBorders>
            <w:noWrap/>
            <w:hideMark/>
          </w:tcPr>
          <w:p w14:paraId="552E28CE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4.76</w:t>
            </w:r>
          </w:p>
        </w:tc>
        <w:tc>
          <w:tcPr>
            <w:tcW w:w="1763" w:type="dxa"/>
            <w:tcBorders>
              <w:top w:val="nil"/>
              <w:bottom w:val="nil"/>
            </w:tcBorders>
            <w:noWrap/>
            <w:hideMark/>
          </w:tcPr>
          <w:p w14:paraId="66E046AB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0.597</w:t>
            </w:r>
          </w:p>
        </w:tc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4503F42C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0.807</w:t>
            </w:r>
          </w:p>
        </w:tc>
        <w:tc>
          <w:tcPr>
            <w:tcW w:w="1362" w:type="dxa"/>
            <w:tcBorders>
              <w:top w:val="nil"/>
              <w:bottom w:val="nil"/>
            </w:tcBorders>
            <w:noWrap/>
            <w:hideMark/>
          </w:tcPr>
          <w:p w14:paraId="43BB24F6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0.8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5A470" w14:textId="4D978748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03</w:t>
            </w:r>
          </w:p>
        </w:tc>
      </w:tr>
      <w:tr w:rsidR="004B0291" w:rsidRPr="00977F37" w14:paraId="19845E8E" w14:textId="17722BBE" w:rsidTr="004B0291">
        <w:trPr>
          <w:trHeight w:val="320"/>
        </w:trPr>
        <w:tc>
          <w:tcPr>
            <w:tcW w:w="1150" w:type="dxa"/>
            <w:tcBorders>
              <w:top w:val="nil"/>
              <w:bottom w:val="nil"/>
            </w:tcBorders>
            <w:noWrap/>
            <w:hideMark/>
          </w:tcPr>
          <w:p w14:paraId="0DD20476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Q6</w:t>
            </w:r>
          </w:p>
        </w:tc>
        <w:tc>
          <w:tcPr>
            <w:tcW w:w="1091" w:type="dxa"/>
            <w:tcBorders>
              <w:top w:val="nil"/>
              <w:bottom w:val="nil"/>
            </w:tcBorders>
            <w:noWrap/>
            <w:hideMark/>
          </w:tcPr>
          <w:p w14:paraId="4D01C9C1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4.7</w:t>
            </w:r>
          </w:p>
        </w:tc>
        <w:tc>
          <w:tcPr>
            <w:tcW w:w="1763" w:type="dxa"/>
            <w:tcBorders>
              <w:top w:val="nil"/>
              <w:bottom w:val="nil"/>
            </w:tcBorders>
            <w:noWrap/>
            <w:hideMark/>
          </w:tcPr>
          <w:p w14:paraId="58A5D55E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0.627</w:t>
            </w:r>
          </w:p>
        </w:tc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6CF75255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0.796</w:t>
            </w:r>
          </w:p>
        </w:tc>
        <w:tc>
          <w:tcPr>
            <w:tcW w:w="1362" w:type="dxa"/>
            <w:tcBorders>
              <w:top w:val="nil"/>
              <w:bottom w:val="nil"/>
            </w:tcBorders>
            <w:noWrap/>
            <w:hideMark/>
          </w:tcPr>
          <w:p w14:paraId="671E8941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4D458" w14:textId="492DAF25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04</w:t>
            </w:r>
          </w:p>
        </w:tc>
      </w:tr>
      <w:tr w:rsidR="004B0291" w:rsidRPr="00977F37" w14:paraId="236753E7" w14:textId="5E52EFE9" w:rsidTr="004B0291">
        <w:trPr>
          <w:trHeight w:val="320"/>
        </w:trPr>
        <w:tc>
          <w:tcPr>
            <w:tcW w:w="1150" w:type="dxa"/>
            <w:tcBorders>
              <w:top w:val="nil"/>
              <w:bottom w:val="nil"/>
            </w:tcBorders>
            <w:noWrap/>
            <w:hideMark/>
          </w:tcPr>
          <w:p w14:paraId="062C1C32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Q7</w:t>
            </w:r>
          </w:p>
        </w:tc>
        <w:tc>
          <w:tcPr>
            <w:tcW w:w="1091" w:type="dxa"/>
            <w:tcBorders>
              <w:top w:val="nil"/>
              <w:bottom w:val="nil"/>
            </w:tcBorders>
            <w:noWrap/>
            <w:hideMark/>
          </w:tcPr>
          <w:p w14:paraId="65425CE3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4.69</w:t>
            </w:r>
          </w:p>
        </w:tc>
        <w:tc>
          <w:tcPr>
            <w:tcW w:w="1763" w:type="dxa"/>
            <w:tcBorders>
              <w:top w:val="nil"/>
              <w:bottom w:val="nil"/>
            </w:tcBorders>
            <w:noWrap/>
            <w:hideMark/>
          </w:tcPr>
          <w:p w14:paraId="3DF26F8B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0.71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18AE03BC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0.83</w:t>
            </w:r>
          </w:p>
        </w:tc>
        <w:tc>
          <w:tcPr>
            <w:tcW w:w="1362" w:type="dxa"/>
            <w:tcBorders>
              <w:top w:val="nil"/>
              <w:bottom w:val="nil"/>
            </w:tcBorders>
            <w:noWrap/>
            <w:hideMark/>
          </w:tcPr>
          <w:p w14:paraId="66D20DC6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0.8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AA379" w14:textId="78A4FE0C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93</w:t>
            </w:r>
          </w:p>
        </w:tc>
      </w:tr>
      <w:tr w:rsidR="004B0291" w:rsidRPr="00977F37" w14:paraId="348F5D57" w14:textId="2EEE2D07" w:rsidTr="004B0291">
        <w:trPr>
          <w:trHeight w:val="320"/>
        </w:trPr>
        <w:tc>
          <w:tcPr>
            <w:tcW w:w="115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4E0A78C5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Q8</w:t>
            </w:r>
          </w:p>
        </w:tc>
        <w:tc>
          <w:tcPr>
            <w:tcW w:w="1091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02C7EBB8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4.72</w:t>
            </w:r>
          </w:p>
        </w:tc>
        <w:tc>
          <w:tcPr>
            <w:tcW w:w="176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4AAAB6A1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0.751</w:t>
            </w:r>
          </w:p>
        </w:tc>
        <w:tc>
          <w:tcPr>
            <w:tcW w:w="158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122D0E98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0.784</w:t>
            </w:r>
          </w:p>
        </w:tc>
        <w:tc>
          <w:tcPr>
            <w:tcW w:w="1362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65958800" w14:textId="77777777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hAnsi="Times New Roman" w:cs="Times New Roman" w:hint="eastAsia"/>
                <w:sz w:val="18"/>
                <w:szCs w:val="18"/>
              </w:rPr>
              <w:t>0.9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24237BE" w14:textId="6CB309DE" w:rsidR="004B0291" w:rsidRPr="00977F37" w:rsidRDefault="004B0291" w:rsidP="004B02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F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05</w:t>
            </w:r>
          </w:p>
        </w:tc>
      </w:tr>
    </w:tbl>
    <w:p w14:paraId="03B28387" w14:textId="79531EF4" w:rsidR="00E60569" w:rsidRPr="00977F37" w:rsidRDefault="00E60569">
      <w:pPr>
        <w:rPr>
          <w:rFonts w:ascii="Times New Roman" w:hAnsi="Times New Roman" w:cs="Times New Roman"/>
          <w:sz w:val="18"/>
          <w:szCs w:val="18"/>
        </w:rPr>
      </w:pPr>
      <w:r w:rsidRPr="00977F37">
        <w:rPr>
          <w:rFonts w:ascii="Times New Roman" w:hAnsi="Times New Roman" w:cs="Times New Roman" w:hint="eastAsia"/>
          <w:sz w:val="18"/>
          <w:szCs w:val="18"/>
        </w:rPr>
        <w:t>CITC</w:t>
      </w:r>
      <w:r w:rsidRPr="00977F37">
        <w:rPr>
          <w:rFonts w:ascii="Times New Roman" w:hAnsi="Times New Roman" w:cs="Times New Roman"/>
          <w:sz w:val="18"/>
          <w:szCs w:val="18"/>
        </w:rPr>
        <w:t>: Corrected Item-Total Correlation</w:t>
      </w:r>
    </w:p>
    <w:p w14:paraId="04D7725A" w14:textId="464178F1" w:rsidR="00AE0EA5" w:rsidRPr="00977F37" w:rsidRDefault="00AE0EA5">
      <w:pPr>
        <w:rPr>
          <w:rFonts w:ascii="Times New Roman" w:hAnsi="Times New Roman" w:cs="Times New Roman"/>
          <w:sz w:val="18"/>
          <w:szCs w:val="18"/>
        </w:rPr>
      </w:pPr>
      <w:r w:rsidRPr="00977F37">
        <w:rPr>
          <w:rFonts w:ascii="Times New Roman" w:hAnsi="Times New Roman" w:cs="Times New Roman" w:hint="eastAsia"/>
          <w:sz w:val="18"/>
          <w:szCs w:val="18"/>
        </w:rPr>
        <w:t>N/</w:t>
      </w:r>
      <w:r w:rsidRPr="00977F37">
        <w:rPr>
          <w:rFonts w:ascii="Times New Roman" w:hAnsi="Times New Roman" w:cs="Times New Roman"/>
          <w:sz w:val="18"/>
          <w:szCs w:val="18"/>
        </w:rPr>
        <w:t xml:space="preserve">A: </w:t>
      </w:r>
      <w:r w:rsidR="00856C8E" w:rsidRPr="00977F37">
        <w:rPr>
          <w:rFonts w:ascii="Times New Roman" w:hAnsi="Times New Roman" w:cs="Times New Roman"/>
          <w:sz w:val="18"/>
          <w:szCs w:val="18"/>
        </w:rPr>
        <w:t>Not Available</w:t>
      </w:r>
    </w:p>
    <w:p w14:paraId="5C10037A" w14:textId="269822B6" w:rsidR="00AF7E44" w:rsidRPr="00854E9E" w:rsidRDefault="00AF7E44">
      <w:pPr>
        <w:rPr>
          <w:rFonts w:ascii="Times New Roman" w:hAnsi="Times New Roman" w:cs="Times New Roman"/>
          <w:sz w:val="18"/>
          <w:szCs w:val="18"/>
        </w:rPr>
      </w:pPr>
      <w:r w:rsidRPr="00977F37">
        <w:rPr>
          <w:rFonts w:ascii="Times New Roman" w:hAnsi="Times New Roman" w:cs="Times New Roman" w:hint="eastAsia"/>
          <w:sz w:val="18"/>
          <w:szCs w:val="18"/>
        </w:rPr>
        <w:t>T</w:t>
      </w:r>
      <w:r w:rsidRPr="00977F37">
        <w:rPr>
          <w:rFonts w:ascii="Times New Roman" w:hAnsi="Times New Roman" w:cs="Times New Roman"/>
          <w:sz w:val="18"/>
          <w:szCs w:val="18"/>
        </w:rPr>
        <w:t>he analysis was performed based on an 8-item 2-factor model (modified)</w:t>
      </w:r>
    </w:p>
    <w:sectPr w:rsidR="00AF7E44" w:rsidRPr="00854E9E" w:rsidSect="003E16F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E9E"/>
    <w:rsid w:val="00006957"/>
    <w:rsid w:val="00013583"/>
    <w:rsid w:val="0001604A"/>
    <w:rsid w:val="000243DF"/>
    <w:rsid w:val="00024A15"/>
    <w:rsid w:val="00025C4C"/>
    <w:rsid w:val="00026D52"/>
    <w:rsid w:val="00033B8F"/>
    <w:rsid w:val="00037DFF"/>
    <w:rsid w:val="0005342D"/>
    <w:rsid w:val="00060F77"/>
    <w:rsid w:val="00061AA2"/>
    <w:rsid w:val="00064B35"/>
    <w:rsid w:val="000674BC"/>
    <w:rsid w:val="000712C7"/>
    <w:rsid w:val="00071357"/>
    <w:rsid w:val="00076208"/>
    <w:rsid w:val="00083125"/>
    <w:rsid w:val="000B19AB"/>
    <w:rsid w:val="000B64E4"/>
    <w:rsid w:val="000C7A2E"/>
    <w:rsid w:val="000D143A"/>
    <w:rsid w:val="000D194A"/>
    <w:rsid w:val="000D5E31"/>
    <w:rsid w:val="000E3853"/>
    <w:rsid w:val="000F0929"/>
    <w:rsid w:val="000F3ADA"/>
    <w:rsid w:val="000F6B99"/>
    <w:rsid w:val="00100B97"/>
    <w:rsid w:val="00101DD0"/>
    <w:rsid w:val="00101F22"/>
    <w:rsid w:val="00103229"/>
    <w:rsid w:val="00111E6E"/>
    <w:rsid w:val="00112BBB"/>
    <w:rsid w:val="00116879"/>
    <w:rsid w:val="001230F9"/>
    <w:rsid w:val="00125A64"/>
    <w:rsid w:val="00130E28"/>
    <w:rsid w:val="00143681"/>
    <w:rsid w:val="00174901"/>
    <w:rsid w:val="001A24CA"/>
    <w:rsid w:val="001A5589"/>
    <w:rsid w:val="001A5C07"/>
    <w:rsid w:val="001B10DF"/>
    <w:rsid w:val="001B3D84"/>
    <w:rsid w:val="001B5FFD"/>
    <w:rsid w:val="001C3126"/>
    <w:rsid w:val="001C77FF"/>
    <w:rsid w:val="001D1EB0"/>
    <w:rsid w:val="001D27E4"/>
    <w:rsid w:val="001D3AC7"/>
    <w:rsid w:val="001D4E7F"/>
    <w:rsid w:val="001E00A4"/>
    <w:rsid w:val="001E08BD"/>
    <w:rsid w:val="001E1600"/>
    <w:rsid w:val="001F0268"/>
    <w:rsid w:val="001F2ACB"/>
    <w:rsid w:val="00205952"/>
    <w:rsid w:val="00206C14"/>
    <w:rsid w:val="00210AAE"/>
    <w:rsid w:val="00212BF2"/>
    <w:rsid w:val="0021357E"/>
    <w:rsid w:val="00215955"/>
    <w:rsid w:val="00216DFC"/>
    <w:rsid w:val="0022103F"/>
    <w:rsid w:val="00221B5E"/>
    <w:rsid w:val="00223C7A"/>
    <w:rsid w:val="0023073D"/>
    <w:rsid w:val="0023387F"/>
    <w:rsid w:val="0023611E"/>
    <w:rsid w:val="00236B8B"/>
    <w:rsid w:val="00243A88"/>
    <w:rsid w:val="0024791C"/>
    <w:rsid w:val="00257BCC"/>
    <w:rsid w:val="00261D5A"/>
    <w:rsid w:val="00262FB7"/>
    <w:rsid w:val="002650B9"/>
    <w:rsid w:val="00266DE6"/>
    <w:rsid w:val="00266EC2"/>
    <w:rsid w:val="00281230"/>
    <w:rsid w:val="00283AC2"/>
    <w:rsid w:val="00285936"/>
    <w:rsid w:val="002859B3"/>
    <w:rsid w:val="0029750B"/>
    <w:rsid w:val="00297EB4"/>
    <w:rsid w:val="002A0D31"/>
    <w:rsid w:val="002A15D4"/>
    <w:rsid w:val="002C2597"/>
    <w:rsid w:val="002C307F"/>
    <w:rsid w:val="002D3337"/>
    <w:rsid w:val="002D53CC"/>
    <w:rsid w:val="002D71C4"/>
    <w:rsid w:val="002F4B4B"/>
    <w:rsid w:val="00301258"/>
    <w:rsid w:val="00307721"/>
    <w:rsid w:val="0031041E"/>
    <w:rsid w:val="00311880"/>
    <w:rsid w:val="00312C9A"/>
    <w:rsid w:val="00313800"/>
    <w:rsid w:val="00334D45"/>
    <w:rsid w:val="00353F36"/>
    <w:rsid w:val="00366555"/>
    <w:rsid w:val="00386244"/>
    <w:rsid w:val="003877C4"/>
    <w:rsid w:val="00393868"/>
    <w:rsid w:val="003B2930"/>
    <w:rsid w:val="003B6D3A"/>
    <w:rsid w:val="003B7A07"/>
    <w:rsid w:val="003C0A1A"/>
    <w:rsid w:val="003D1684"/>
    <w:rsid w:val="003D2C74"/>
    <w:rsid w:val="003D583C"/>
    <w:rsid w:val="003E0EEB"/>
    <w:rsid w:val="003E104A"/>
    <w:rsid w:val="003E16FD"/>
    <w:rsid w:val="003F10D9"/>
    <w:rsid w:val="0040579F"/>
    <w:rsid w:val="00415635"/>
    <w:rsid w:val="00416BEB"/>
    <w:rsid w:val="00422408"/>
    <w:rsid w:val="00424E3D"/>
    <w:rsid w:val="004309C4"/>
    <w:rsid w:val="004321C1"/>
    <w:rsid w:val="00433D12"/>
    <w:rsid w:val="00434E53"/>
    <w:rsid w:val="0044121E"/>
    <w:rsid w:val="00443A9F"/>
    <w:rsid w:val="00444144"/>
    <w:rsid w:val="00444840"/>
    <w:rsid w:val="004464EF"/>
    <w:rsid w:val="00465E0E"/>
    <w:rsid w:val="0047370F"/>
    <w:rsid w:val="00487F21"/>
    <w:rsid w:val="004B0291"/>
    <w:rsid w:val="004B65EE"/>
    <w:rsid w:val="004C1D9E"/>
    <w:rsid w:val="004C7948"/>
    <w:rsid w:val="004D1CBA"/>
    <w:rsid w:val="004E1246"/>
    <w:rsid w:val="004E1624"/>
    <w:rsid w:val="004F3863"/>
    <w:rsid w:val="004F5962"/>
    <w:rsid w:val="005005E7"/>
    <w:rsid w:val="00505E66"/>
    <w:rsid w:val="005177ED"/>
    <w:rsid w:val="00522834"/>
    <w:rsid w:val="005374A7"/>
    <w:rsid w:val="005375C8"/>
    <w:rsid w:val="005543F2"/>
    <w:rsid w:val="00557BA5"/>
    <w:rsid w:val="00560001"/>
    <w:rsid w:val="0056366E"/>
    <w:rsid w:val="0057038B"/>
    <w:rsid w:val="00570D8D"/>
    <w:rsid w:val="00571F7A"/>
    <w:rsid w:val="005721E3"/>
    <w:rsid w:val="00573928"/>
    <w:rsid w:val="00575601"/>
    <w:rsid w:val="005811E9"/>
    <w:rsid w:val="0058652D"/>
    <w:rsid w:val="00590238"/>
    <w:rsid w:val="00591B5E"/>
    <w:rsid w:val="005C4D40"/>
    <w:rsid w:val="005D0F99"/>
    <w:rsid w:val="005D2D77"/>
    <w:rsid w:val="005D2F9F"/>
    <w:rsid w:val="005E44D1"/>
    <w:rsid w:val="005E693F"/>
    <w:rsid w:val="005F1B9B"/>
    <w:rsid w:val="005F3906"/>
    <w:rsid w:val="005F615A"/>
    <w:rsid w:val="005F65FC"/>
    <w:rsid w:val="005F6D57"/>
    <w:rsid w:val="00604A12"/>
    <w:rsid w:val="006058F7"/>
    <w:rsid w:val="00614FD0"/>
    <w:rsid w:val="006156CC"/>
    <w:rsid w:val="00620DCA"/>
    <w:rsid w:val="0062239A"/>
    <w:rsid w:val="00634A36"/>
    <w:rsid w:val="006407E2"/>
    <w:rsid w:val="0065457C"/>
    <w:rsid w:val="00654966"/>
    <w:rsid w:val="00663101"/>
    <w:rsid w:val="00663C97"/>
    <w:rsid w:val="00671652"/>
    <w:rsid w:val="006735CB"/>
    <w:rsid w:val="00676227"/>
    <w:rsid w:val="00676D4A"/>
    <w:rsid w:val="00676D6C"/>
    <w:rsid w:val="00685C71"/>
    <w:rsid w:val="0068685F"/>
    <w:rsid w:val="006874CB"/>
    <w:rsid w:val="00691024"/>
    <w:rsid w:val="00692FA7"/>
    <w:rsid w:val="00694E85"/>
    <w:rsid w:val="006A2085"/>
    <w:rsid w:val="006A3C40"/>
    <w:rsid w:val="006A42FF"/>
    <w:rsid w:val="006A63B7"/>
    <w:rsid w:val="006B390E"/>
    <w:rsid w:val="006C30DE"/>
    <w:rsid w:val="006C3276"/>
    <w:rsid w:val="006C62BA"/>
    <w:rsid w:val="006C725E"/>
    <w:rsid w:val="006D5733"/>
    <w:rsid w:val="006E7C1E"/>
    <w:rsid w:val="006E7F59"/>
    <w:rsid w:val="006F2703"/>
    <w:rsid w:val="006F3571"/>
    <w:rsid w:val="006F6838"/>
    <w:rsid w:val="006F7899"/>
    <w:rsid w:val="007001D0"/>
    <w:rsid w:val="00704990"/>
    <w:rsid w:val="00706234"/>
    <w:rsid w:val="007107A5"/>
    <w:rsid w:val="0071332D"/>
    <w:rsid w:val="007231C1"/>
    <w:rsid w:val="00726850"/>
    <w:rsid w:val="007345B9"/>
    <w:rsid w:val="00734903"/>
    <w:rsid w:val="0074190A"/>
    <w:rsid w:val="00745E98"/>
    <w:rsid w:val="0074753E"/>
    <w:rsid w:val="00753F2B"/>
    <w:rsid w:val="00762FDB"/>
    <w:rsid w:val="00767BAF"/>
    <w:rsid w:val="00775733"/>
    <w:rsid w:val="00775AFA"/>
    <w:rsid w:val="00776650"/>
    <w:rsid w:val="007834A8"/>
    <w:rsid w:val="0078642D"/>
    <w:rsid w:val="00787C15"/>
    <w:rsid w:val="007A179F"/>
    <w:rsid w:val="007A647A"/>
    <w:rsid w:val="007B1E90"/>
    <w:rsid w:val="007B5164"/>
    <w:rsid w:val="007C3FC6"/>
    <w:rsid w:val="007D00C7"/>
    <w:rsid w:val="007D0D6F"/>
    <w:rsid w:val="007D72D3"/>
    <w:rsid w:val="007D72EA"/>
    <w:rsid w:val="007E1E80"/>
    <w:rsid w:val="007E49DE"/>
    <w:rsid w:val="007E4E35"/>
    <w:rsid w:val="007E7607"/>
    <w:rsid w:val="007F4362"/>
    <w:rsid w:val="00805830"/>
    <w:rsid w:val="00807135"/>
    <w:rsid w:val="00810282"/>
    <w:rsid w:val="00812049"/>
    <w:rsid w:val="0081301F"/>
    <w:rsid w:val="00817A7D"/>
    <w:rsid w:val="00817AD6"/>
    <w:rsid w:val="00824145"/>
    <w:rsid w:val="0082779B"/>
    <w:rsid w:val="00830171"/>
    <w:rsid w:val="00834E4F"/>
    <w:rsid w:val="00844BA1"/>
    <w:rsid w:val="00846A69"/>
    <w:rsid w:val="0085027C"/>
    <w:rsid w:val="00854E9E"/>
    <w:rsid w:val="00856C8E"/>
    <w:rsid w:val="0086079C"/>
    <w:rsid w:val="0086717C"/>
    <w:rsid w:val="00870265"/>
    <w:rsid w:val="00871A14"/>
    <w:rsid w:val="00875A7F"/>
    <w:rsid w:val="008771AD"/>
    <w:rsid w:val="008816E4"/>
    <w:rsid w:val="008830CC"/>
    <w:rsid w:val="008834D9"/>
    <w:rsid w:val="00891299"/>
    <w:rsid w:val="00893836"/>
    <w:rsid w:val="008947B4"/>
    <w:rsid w:val="00897847"/>
    <w:rsid w:val="008A3E16"/>
    <w:rsid w:val="008B1297"/>
    <w:rsid w:val="008B3B31"/>
    <w:rsid w:val="008C06BE"/>
    <w:rsid w:val="008C3794"/>
    <w:rsid w:val="008C7E74"/>
    <w:rsid w:val="008D5676"/>
    <w:rsid w:val="008E0878"/>
    <w:rsid w:val="008E446D"/>
    <w:rsid w:val="008E54CB"/>
    <w:rsid w:val="008F06A9"/>
    <w:rsid w:val="008F39FC"/>
    <w:rsid w:val="008F7E3B"/>
    <w:rsid w:val="009123C3"/>
    <w:rsid w:val="00914FC5"/>
    <w:rsid w:val="00915CEC"/>
    <w:rsid w:val="009165B9"/>
    <w:rsid w:val="00920E7F"/>
    <w:rsid w:val="00924FE8"/>
    <w:rsid w:val="00927BF0"/>
    <w:rsid w:val="0093006F"/>
    <w:rsid w:val="00930D7E"/>
    <w:rsid w:val="00943FDD"/>
    <w:rsid w:val="0094503D"/>
    <w:rsid w:val="009516D3"/>
    <w:rsid w:val="00954222"/>
    <w:rsid w:val="009562E2"/>
    <w:rsid w:val="00966C55"/>
    <w:rsid w:val="009714E5"/>
    <w:rsid w:val="00977F37"/>
    <w:rsid w:val="00980A6D"/>
    <w:rsid w:val="00982B94"/>
    <w:rsid w:val="00985EDE"/>
    <w:rsid w:val="00991D7B"/>
    <w:rsid w:val="00996C73"/>
    <w:rsid w:val="009B4EFE"/>
    <w:rsid w:val="009C16DC"/>
    <w:rsid w:val="009C55DA"/>
    <w:rsid w:val="009D66D5"/>
    <w:rsid w:val="009D6BCE"/>
    <w:rsid w:val="009D7A37"/>
    <w:rsid w:val="009E7D58"/>
    <w:rsid w:val="009F1211"/>
    <w:rsid w:val="009F5D4D"/>
    <w:rsid w:val="009F7640"/>
    <w:rsid w:val="00A00F20"/>
    <w:rsid w:val="00A01BB5"/>
    <w:rsid w:val="00A04829"/>
    <w:rsid w:val="00A13D1D"/>
    <w:rsid w:val="00A14328"/>
    <w:rsid w:val="00A23B9B"/>
    <w:rsid w:val="00A34722"/>
    <w:rsid w:val="00A362DB"/>
    <w:rsid w:val="00A3693C"/>
    <w:rsid w:val="00A4039F"/>
    <w:rsid w:val="00A455A3"/>
    <w:rsid w:val="00A45D6B"/>
    <w:rsid w:val="00A555CB"/>
    <w:rsid w:val="00A6065F"/>
    <w:rsid w:val="00A67194"/>
    <w:rsid w:val="00A84556"/>
    <w:rsid w:val="00A86F27"/>
    <w:rsid w:val="00A93806"/>
    <w:rsid w:val="00A97DC4"/>
    <w:rsid w:val="00AB5714"/>
    <w:rsid w:val="00AC2FDD"/>
    <w:rsid w:val="00AD2195"/>
    <w:rsid w:val="00AD2E82"/>
    <w:rsid w:val="00AD573E"/>
    <w:rsid w:val="00AD6E6C"/>
    <w:rsid w:val="00AD71BD"/>
    <w:rsid w:val="00AE0EA5"/>
    <w:rsid w:val="00AE5A45"/>
    <w:rsid w:val="00AF0008"/>
    <w:rsid w:val="00AF0548"/>
    <w:rsid w:val="00AF3816"/>
    <w:rsid w:val="00AF7B31"/>
    <w:rsid w:val="00AF7E44"/>
    <w:rsid w:val="00B00D4C"/>
    <w:rsid w:val="00B02FBA"/>
    <w:rsid w:val="00B0318F"/>
    <w:rsid w:val="00B0703E"/>
    <w:rsid w:val="00B237FB"/>
    <w:rsid w:val="00B23993"/>
    <w:rsid w:val="00B264DB"/>
    <w:rsid w:val="00B27FC4"/>
    <w:rsid w:val="00B30BD2"/>
    <w:rsid w:val="00B31AA7"/>
    <w:rsid w:val="00B43B19"/>
    <w:rsid w:val="00B44D39"/>
    <w:rsid w:val="00B51285"/>
    <w:rsid w:val="00B515BC"/>
    <w:rsid w:val="00B5317B"/>
    <w:rsid w:val="00B559EE"/>
    <w:rsid w:val="00B61447"/>
    <w:rsid w:val="00B820A6"/>
    <w:rsid w:val="00BB0232"/>
    <w:rsid w:val="00BB1EC1"/>
    <w:rsid w:val="00BB62E0"/>
    <w:rsid w:val="00BC0824"/>
    <w:rsid w:val="00BC1AEC"/>
    <w:rsid w:val="00BC63B2"/>
    <w:rsid w:val="00BC653C"/>
    <w:rsid w:val="00BD1792"/>
    <w:rsid w:val="00BD1DBF"/>
    <w:rsid w:val="00BE3359"/>
    <w:rsid w:val="00BE7F7E"/>
    <w:rsid w:val="00BF0536"/>
    <w:rsid w:val="00BF7E32"/>
    <w:rsid w:val="00C113CD"/>
    <w:rsid w:val="00C158C6"/>
    <w:rsid w:val="00C20E00"/>
    <w:rsid w:val="00C24EAC"/>
    <w:rsid w:val="00C30FB6"/>
    <w:rsid w:val="00C34209"/>
    <w:rsid w:val="00C368E2"/>
    <w:rsid w:val="00C43836"/>
    <w:rsid w:val="00C44C49"/>
    <w:rsid w:val="00C513EF"/>
    <w:rsid w:val="00C62C75"/>
    <w:rsid w:val="00C637C7"/>
    <w:rsid w:val="00C67B8A"/>
    <w:rsid w:val="00C73BBE"/>
    <w:rsid w:val="00C81BC8"/>
    <w:rsid w:val="00C82C24"/>
    <w:rsid w:val="00C95C23"/>
    <w:rsid w:val="00C96B0A"/>
    <w:rsid w:val="00CA08C1"/>
    <w:rsid w:val="00CB076D"/>
    <w:rsid w:val="00CC37A0"/>
    <w:rsid w:val="00CE6DB5"/>
    <w:rsid w:val="00CE7515"/>
    <w:rsid w:val="00D01CC1"/>
    <w:rsid w:val="00D04F35"/>
    <w:rsid w:val="00D05A31"/>
    <w:rsid w:val="00D215A8"/>
    <w:rsid w:val="00D22A25"/>
    <w:rsid w:val="00D22A82"/>
    <w:rsid w:val="00D25165"/>
    <w:rsid w:val="00D268B4"/>
    <w:rsid w:val="00D27F14"/>
    <w:rsid w:val="00D33FEF"/>
    <w:rsid w:val="00D617E2"/>
    <w:rsid w:val="00D61F00"/>
    <w:rsid w:val="00D71D82"/>
    <w:rsid w:val="00D83F60"/>
    <w:rsid w:val="00DA418D"/>
    <w:rsid w:val="00DB0D46"/>
    <w:rsid w:val="00DC693C"/>
    <w:rsid w:val="00DD5660"/>
    <w:rsid w:val="00DE7D9E"/>
    <w:rsid w:val="00E016E5"/>
    <w:rsid w:val="00E0337B"/>
    <w:rsid w:val="00E12619"/>
    <w:rsid w:val="00E1732D"/>
    <w:rsid w:val="00E17E3B"/>
    <w:rsid w:val="00E21247"/>
    <w:rsid w:val="00E24010"/>
    <w:rsid w:val="00E26C89"/>
    <w:rsid w:val="00E353F1"/>
    <w:rsid w:val="00E41EFE"/>
    <w:rsid w:val="00E4308F"/>
    <w:rsid w:val="00E43CE5"/>
    <w:rsid w:val="00E4438C"/>
    <w:rsid w:val="00E55D53"/>
    <w:rsid w:val="00E60569"/>
    <w:rsid w:val="00E74B23"/>
    <w:rsid w:val="00E75410"/>
    <w:rsid w:val="00E763AE"/>
    <w:rsid w:val="00E86763"/>
    <w:rsid w:val="00E87460"/>
    <w:rsid w:val="00E90AE9"/>
    <w:rsid w:val="00E9299D"/>
    <w:rsid w:val="00E96E56"/>
    <w:rsid w:val="00EA6B39"/>
    <w:rsid w:val="00EB2709"/>
    <w:rsid w:val="00EB3D3A"/>
    <w:rsid w:val="00EB4654"/>
    <w:rsid w:val="00EB5F7D"/>
    <w:rsid w:val="00EC6B39"/>
    <w:rsid w:val="00EC7194"/>
    <w:rsid w:val="00EC7C3E"/>
    <w:rsid w:val="00ED2B76"/>
    <w:rsid w:val="00ED5134"/>
    <w:rsid w:val="00ED60B0"/>
    <w:rsid w:val="00EE2F6E"/>
    <w:rsid w:val="00EF366C"/>
    <w:rsid w:val="00EF73E3"/>
    <w:rsid w:val="00F02686"/>
    <w:rsid w:val="00F146A7"/>
    <w:rsid w:val="00F14B61"/>
    <w:rsid w:val="00F2746E"/>
    <w:rsid w:val="00F31151"/>
    <w:rsid w:val="00F3279E"/>
    <w:rsid w:val="00F36225"/>
    <w:rsid w:val="00F3675C"/>
    <w:rsid w:val="00F45EAB"/>
    <w:rsid w:val="00F60614"/>
    <w:rsid w:val="00F606E2"/>
    <w:rsid w:val="00F65D3F"/>
    <w:rsid w:val="00F6606D"/>
    <w:rsid w:val="00F670D1"/>
    <w:rsid w:val="00F73488"/>
    <w:rsid w:val="00F7515D"/>
    <w:rsid w:val="00F773E3"/>
    <w:rsid w:val="00F778CF"/>
    <w:rsid w:val="00F84B25"/>
    <w:rsid w:val="00F879DD"/>
    <w:rsid w:val="00F87F96"/>
    <w:rsid w:val="00F92F50"/>
    <w:rsid w:val="00F930B3"/>
    <w:rsid w:val="00FA57FE"/>
    <w:rsid w:val="00FA71DD"/>
    <w:rsid w:val="00FC156D"/>
    <w:rsid w:val="00FE05BB"/>
    <w:rsid w:val="00FE0A81"/>
    <w:rsid w:val="00FE4D3C"/>
    <w:rsid w:val="00FE57DB"/>
    <w:rsid w:val="00FE6FB6"/>
    <w:rsid w:val="00FE7D69"/>
    <w:rsid w:val="00FF120F"/>
    <w:rsid w:val="00FF1980"/>
    <w:rsid w:val="00FF68DF"/>
    <w:rsid w:val="00FF7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4B76F"/>
  <w15:chartTrackingRefBased/>
  <w15:docId w15:val="{1A923FDF-AB86-774D-ABA5-FA5A3149E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56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4E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54E9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481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1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502</Characters>
  <Application>Microsoft Office Word</Application>
  <DocSecurity>0</DocSecurity>
  <Lines>12</Lines>
  <Paragraphs>3</Paragraphs>
  <ScaleCrop>false</ScaleCrop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Juliana Mazarello</cp:lastModifiedBy>
  <cp:revision>10</cp:revision>
  <dcterms:created xsi:type="dcterms:W3CDTF">2023-05-17T08:58:00Z</dcterms:created>
  <dcterms:modified xsi:type="dcterms:W3CDTF">2023-05-24T09:12:00Z</dcterms:modified>
</cp:coreProperties>
</file>